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806" w:rsidRDefault="008C5196" w:rsidP="00B93D61">
      <w:pPr>
        <w:spacing w:after="0" w:line="480" w:lineRule="auto"/>
        <w:jc w:val="both"/>
        <w:rPr>
          <w:rFonts w:ascii="Times New Roman" w:hAnsi="Times New Roman"/>
          <w:b/>
          <w:bCs/>
        </w:rPr>
      </w:pPr>
      <w:r w:rsidRPr="00755F59">
        <w:rPr>
          <w:rFonts w:ascii="Times New Roman" w:hAnsi="Times New Roman"/>
          <w:b/>
          <w:bCs/>
        </w:rPr>
        <w:t xml:space="preserve">Supplementary Data </w:t>
      </w:r>
      <w:r w:rsidR="00DA6806">
        <w:rPr>
          <w:rFonts w:ascii="Times New Roman" w:hAnsi="Times New Roman"/>
          <w:b/>
          <w:bCs/>
        </w:rPr>
        <w:t>S1</w:t>
      </w:r>
      <w:r w:rsidR="00B93D61" w:rsidRPr="00755F59">
        <w:rPr>
          <w:rFonts w:ascii="Times New Roman" w:hAnsi="Times New Roman"/>
          <w:b/>
          <w:bCs/>
        </w:rPr>
        <w:t xml:space="preserve"> </w:t>
      </w:r>
    </w:p>
    <w:p w:rsidR="00B93D61" w:rsidRPr="00755F59" w:rsidRDefault="00DA6806" w:rsidP="00B93D61">
      <w:pPr>
        <w:spacing w:after="0"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MALDI-TOF mass spectrometry:</w:t>
      </w:r>
      <w:bookmarkStart w:id="0" w:name="_GoBack"/>
      <w:bookmarkEnd w:id="0"/>
    </w:p>
    <w:p w:rsidR="00692EB3" w:rsidRPr="00755F59" w:rsidRDefault="00B93D61" w:rsidP="00613C76">
      <w:pPr>
        <w:spacing w:after="0" w:line="480" w:lineRule="auto"/>
        <w:jc w:val="both"/>
        <w:rPr>
          <w:rFonts w:ascii="Times New Roman" w:hAnsi="Times New Roman"/>
          <w:bCs/>
        </w:rPr>
      </w:pPr>
      <w:proofErr w:type="spellStart"/>
      <w:r w:rsidRPr="00755F59">
        <w:rPr>
          <w:rFonts w:ascii="Times New Roman" w:hAnsi="Times New Roman"/>
          <w:bCs/>
        </w:rPr>
        <w:t>Coomassie</w:t>
      </w:r>
      <w:proofErr w:type="spellEnd"/>
      <w:r w:rsidRPr="00755F59">
        <w:rPr>
          <w:rFonts w:ascii="Times New Roman" w:hAnsi="Times New Roman"/>
          <w:bCs/>
        </w:rPr>
        <w:t xml:space="preserve"> stained protein bands </w:t>
      </w:r>
      <w:r w:rsidR="00F6183F">
        <w:rPr>
          <w:rFonts w:ascii="Times New Roman" w:hAnsi="Times New Roman"/>
          <w:bCs/>
        </w:rPr>
        <w:t>of</w:t>
      </w:r>
      <w:r w:rsidR="00C1708A">
        <w:rPr>
          <w:rFonts w:ascii="Times New Roman" w:hAnsi="Times New Roman"/>
          <w:bCs/>
        </w:rPr>
        <w:t xml:space="preserve"> the ~50</w:t>
      </w:r>
      <w:r w:rsidR="008C5196" w:rsidRPr="00755F59">
        <w:rPr>
          <w:rFonts w:ascii="Times New Roman" w:hAnsi="Times New Roman"/>
          <w:bCs/>
        </w:rPr>
        <w:t xml:space="preserve"> </w:t>
      </w:r>
      <w:proofErr w:type="spellStart"/>
      <w:r w:rsidR="008C5196" w:rsidRPr="00755F59">
        <w:rPr>
          <w:rFonts w:ascii="Times New Roman" w:hAnsi="Times New Roman"/>
          <w:bCs/>
        </w:rPr>
        <w:t>kDa</w:t>
      </w:r>
      <w:proofErr w:type="spellEnd"/>
      <w:r w:rsidR="008C5196" w:rsidRPr="00755F59">
        <w:rPr>
          <w:rFonts w:ascii="Times New Roman" w:hAnsi="Times New Roman"/>
          <w:bCs/>
        </w:rPr>
        <w:t xml:space="preserve"> protein </w:t>
      </w:r>
      <w:r w:rsidRPr="00755F59">
        <w:rPr>
          <w:rFonts w:ascii="Times New Roman" w:hAnsi="Times New Roman"/>
          <w:bCs/>
        </w:rPr>
        <w:t xml:space="preserve">from </w:t>
      </w:r>
      <w:r w:rsidRPr="00755F59">
        <w:rPr>
          <w:rFonts w:ascii="Times New Roman" w:hAnsi="Times New Roman"/>
        </w:rPr>
        <w:t xml:space="preserve">control </w:t>
      </w:r>
      <w:r w:rsidR="009F0E6E">
        <w:rPr>
          <w:rFonts w:ascii="Times New Roman" w:hAnsi="Times New Roman"/>
        </w:rPr>
        <w:t>or</w:t>
      </w:r>
      <w:r w:rsidRPr="00755F59">
        <w:rPr>
          <w:rFonts w:ascii="Times New Roman" w:hAnsi="Times New Roman"/>
        </w:rPr>
        <w:t xml:space="preserve"> alcoholic subjects </w:t>
      </w:r>
      <w:r w:rsidR="009F0E6E">
        <w:rPr>
          <w:rFonts w:ascii="Times New Roman" w:hAnsi="Times New Roman"/>
        </w:rPr>
        <w:t>w</w:t>
      </w:r>
      <w:r w:rsidR="00F6183F">
        <w:rPr>
          <w:rFonts w:ascii="Times New Roman" w:hAnsi="Times New Roman"/>
        </w:rPr>
        <w:t xml:space="preserve">ere </w:t>
      </w:r>
      <w:r w:rsidR="009F0E6E">
        <w:rPr>
          <w:rFonts w:ascii="Times New Roman" w:hAnsi="Times New Roman"/>
        </w:rPr>
        <w:t>excised and analysed by</w:t>
      </w:r>
      <w:r w:rsidRPr="00755F59">
        <w:rPr>
          <w:rFonts w:ascii="Times New Roman" w:hAnsi="Times New Roman"/>
        </w:rPr>
        <w:t xml:space="preserve"> MALDI-TOF mass spectrometry</w:t>
      </w:r>
      <w:r w:rsidR="009F0E6E">
        <w:rPr>
          <w:rFonts w:ascii="Times New Roman" w:hAnsi="Times New Roman"/>
          <w:bCs/>
        </w:rPr>
        <w:t>.  T</w:t>
      </w:r>
      <w:r w:rsidR="00720E06">
        <w:rPr>
          <w:rFonts w:ascii="Times New Roman" w:hAnsi="Times New Roman"/>
          <w:bCs/>
        </w:rPr>
        <w:t>welve</w:t>
      </w:r>
      <w:r w:rsidR="00692EB3" w:rsidRPr="00755F59">
        <w:rPr>
          <w:rFonts w:ascii="Times New Roman" w:hAnsi="Times New Roman"/>
          <w:bCs/>
        </w:rPr>
        <w:t xml:space="preserve"> </w:t>
      </w:r>
      <w:proofErr w:type="spellStart"/>
      <w:r w:rsidRPr="00755F59">
        <w:rPr>
          <w:rFonts w:ascii="Times New Roman" w:hAnsi="Times New Roman"/>
          <w:bCs/>
        </w:rPr>
        <w:t>tryptic</w:t>
      </w:r>
      <w:proofErr w:type="spellEnd"/>
      <w:r w:rsidRPr="00755F59">
        <w:rPr>
          <w:rFonts w:ascii="Times New Roman" w:hAnsi="Times New Roman"/>
          <w:bCs/>
        </w:rPr>
        <w:t xml:space="preserve"> peptides that corresponded to</w:t>
      </w:r>
      <w:r w:rsidR="00692EB3" w:rsidRPr="00755F59">
        <w:rPr>
          <w:rFonts w:ascii="Times New Roman" w:hAnsi="Times New Roman"/>
          <w:bCs/>
        </w:rPr>
        <w:t xml:space="preserve"> approximately</w:t>
      </w:r>
      <w:r w:rsidR="00FD2A24" w:rsidRPr="00755F59">
        <w:rPr>
          <w:rFonts w:ascii="Times New Roman" w:hAnsi="Times New Roman"/>
          <w:bCs/>
        </w:rPr>
        <w:t xml:space="preserve"> 4</w:t>
      </w:r>
      <w:r w:rsidR="00720E06">
        <w:rPr>
          <w:rFonts w:ascii="Times New Roman" w:hAnsi="Times New Roman"/>
          <w:bCs/>
        </w:rPr>
        <w:t>2</w:t>
      </w:r>
      <w:r w:rsidR="00FD2A24" w:rsidRPr="00755F59">
        <w:rPr>
          <w:rFonts w:ascii="Times New Roman" w:hAnsi="Times New Roman"/>
          <w:bCs/>
        </w:rPr>
        <w:t xml:space="preserve"> % protein coverage of </w:t>
      </w:r>
      <w:r w:rsidR="004F0130">
        <w:rPr>
          <w:rFonts w:ascii="Times New Roman" w:hAnsi="Times New Roman"/>
          <w:bCs/>
        </w:rPr>
        <w:t>α</w:t>
      </w:r>
      <w:r w:rsidR="00FD2A24" w:rsidRPr="00755F59">
        <w:rPr>
          <w:rFonts w:ascii="Times New Roman" w:hAnsi="Times New Roman"/>
          <w:bCs/>
        </w:rPr>
        <w:t>-</w:t>
      </w:r>
      <w:r w:rsidR="00720E06">
        <w:rPr>
          <w:rFonts w:ascii="Times New Roman" w:hAnsi="Times New Roman"/>
          <w:bCs/>
        </w:rPr>
        <w:t>1A-</w:t>
      </w:r>
      <w:r w:rsidR="00692EB3" w:rsidRPr="00755F59">
        <w:rPr>
          <w:rFonts w:ascii="Times New Roman" w:hAnsi="Times New Roman"/>
          <w:bCs/>
        </w:rPr>
        <w:t>tubulin</w:t>
      </w:r>
      <w:r w:rsidR="009F0E6E">
        <w:rPr>
          <w:rFonts w:ascii="Times New Roman" w:hAnsi="Times New Roman"/>
          <w:bCs/>
        </w:rPr>
        <w:t xml:space="preserve"> were detected.  These peptides</w:t>
      </w:r>
      <w:r w:rsidR="00692EB3" w:rsidRPr="00755F59">
        <w:rPr>
          <w:rFonts w:ascii="Times New Roman" w:hAnsi="Times New Roman"/>
          <w:bCs/>
        </w:rPr>
        <w:t xml:space="preserve"> generated a MOWSE probability score of 1</w:t>
      </w:r>
      <w:r w:rsidR="003A71B2">
        <w:rPr>
          <w:rFonts w:ascii="Times New Roman" w:hAnsi="Times New Roman"/>
          <w:bCs/>
        </w:rPr>
        <w:t>17</w:t>
      </w:r>
      <w:r w:rsidR="009F0E6E">
        <w:rPr>
          <w:rFonts w:ascii="Times New Roman" w:hAnsi="Times New Roman"/>
          <w:bCs/>
        </w:rPr>
        <w:t xml:space="preserve">.  The ~50 </w:t>
      </w:r>
      <w:proofErr w:type="spellStart"/>
      <w:r w:rsidR="009F0E6E">
        <w:rPr>
          <w:rFonts w:ascii="Times New Roman" w:hAnsi="Times New Roman"/>
          <w:bCs/>
        </w:rPr>
        <w:t>kDa</w:t>
      </w:r>
      <w:proofErr w:type="spellEnd"/>
      <w:r w:rsidR="009F0E6E">
        <w:rPr>
          <w:rFonts w:ascii="Times New Roman" w:hAnsi="Times New Roman"/>
          <w:bCs/>
        </w:rPr>
        <w:t xml:space="preserve"> protein band also liberated </w:t>
      </w:r>
      <w:r w:rsidR="00692EB3" w:rsidRPr="00755F59">
        <w:rPr>
          <w:rFonts w:ascii="Times New Roman" w:hAnsi="Times New Roman"/>
          <w:bCs/>
        </w:rPr>
        <w:t xml:space="preserve">fifteen peptides that corresponded to approximately 45 % protein coverage of </w:t>
      </w:r>
      <w:r w:rsidR="004F0130">
        <w:rPr>
          <w:rFonts w:ascii="Times New Roman" w:hAnsi="Times New Roman"/>
          <w:bCs/>
        </w:rPr>
        <w:t>β</w:t>
      </w:r>
      <w:r w:rsidR="00FD2A24" w:rsidRPr="00755F59">
        <w:rPr>
          <w:rFonts w:ascii="Times New Roman" w:hAnsi="Times New Roman"/>
          <w:bCs/>
        </w:rPr>
        <w:t>-2</w:t>
      </w:r>
      <w:r w:rsidR="00720E06">
        <w:rPr>
          <w:rFonts w:ascii="Times New Roman" w:hAnsi="Times New Roman"/>
          <w:bCs/>
        </w:rPr>
        <w:t>B</w:t>
      </w:r>
      <w:r w:rsidR="00FD2A24" w:rsidRPr="00755F59">
        <w:rPr>
          <w:rFonts w:ascii="Times New Roman" w:hAnsi="Times New Roman"/>
          <w:bCs/>
        </w:rPr>
        <w:t>-</w:t>
      </w:r>
      <w:r w:rsidR="00692EB3" w:rsidRPr="00755F59">
        <w:rPr>
          <w:rFonts w:ascii="Times New Roman" w:hAnsi="Times New Roman"/>
          <w:bCs/>
        </w:rPr>
        <w:t>tubulin, and generated a MOWSE probability score of 159</w:t>
      </w:r>
      <w:r w:rsidRPr="00755F59">
        <w:rPr>
          <w:rFonts w:ascii="Times New Roman" w:hAnsi="Times New Roman"/>
          <w:bCs/>
        </w:rPr>
        <w:t xml:space="preserve">. </w:t>
      </w:r>
      <w:r w:rsidR="00250CCD">
        <w:rPr>
          <w:rFonts w:ascii="Times New Roman" w:hAnsi="Times New Roman"/>
          <w:bCs/>
        </w:rPr>
        <w:t xml:space="preserve"> </w:t>
      </w:r>
      <w:r w:rsidR="00C1708A">
        <w:rPr>
          <w:rFonts w:ascii="Times New Roman" w:hAnsi="Times New Roman"/>
          <w:bCs/>
        </w:rPr>
        <w:t>For this MALDI-TOF mass spectrometry analysis a</w:t>
      </w:r>
      <w:r w:rsidR="00EC12AC" w:rsidRPr="00755F59">
        <w:rPr>
          <w:rFonts w:ascii="Times New Roman" w:hAnsi="Times New Roman"/>
          <w:bCs/>
        </w:rPr>
        <w:t xml:space="preserve"> MOWSE score of greater than </w:t>
      </w:r>
      <w:r w:rsidR="00CE6D3E" w:rsidRPr="00C1708A">
        <w:rPr>
          <w:rFonts w:ascii="Times New Roman" w:hAnsi="Times New Roman"/>
        </w:rPr>
        <w:t>66</w:t>
      </w:r>
      <w:r w:rsidR="00EC12AC" w:rsidRPr="00755F59">
        <w:rPr>
          <w:rFonts w:ascii="Times New Roman" w:hAnsi="Times New Roman"/>
        </w:rPr>
        <w:t xml:space="preserve"> was considered a significant match (</w:t>
      </w:r>
      <w:r w:rsidR="00EC12AC" w:rsidRPr="00755F59">
        <w:rPr>
          <w:rFonts w:ascii="Times New Roman" w:hAnsi="Times New Roman"/>
          <w:i/>
        </w:rPr>
        <w:t>P</w:t>
      </w:r>
      <w:r w:rsidR="00EC12AC" w:rsidRPr="00755F59">
        <w:rPr>
          <w:rFonts w:ascii="Times New Roman" w:hAnsi="Times New Roman"/>
        </w:rPr>
        <w:t xml:space="preserve"> &lt; 0.05) of </w:t>
      </w:r>
      <w:proofErr w:type="spellStart"/>
      <w:r w:rsidR="00EC12AC" w:rsidRPr="00755F59">
        <w:rPr>
          <w:rFonts w:ascii="Times New Roman" w:hAnsi="Times New Roman"/>
        </w:rPr>
        <w:t>tryptic</w:t>
      </w:r>
      <w:proofErr w:type="spellEnd"/>
      <w:r w:rsidR="00EC12AC" w:rsidRPr="00755F59">
        <w:rPr>
          <w:rFonts w:ascii="Times New Roman" w:hAnsi="Times New Roman"/>
        </w:rPr>
        <w:t xml:space="preserve"> peptides to those present within protein databases, to enable confident protein identification</w:t>
      </w:r>
      <w:r w:rsidR="00EC12AC" w:rsidRPr="00755F59">
        <w:rPr>
          <w:rFonts w:ascii="Times New Roman" w:hAnsi="Times New Roman"/>
          <w:bCs/>
        </w:rPr>
        <w:t xml:space="preserve">. </w:t>
      </w:r>
      <w:r w:rsidRPr="00755F59">
        <w:rPr>
          <w:rFonts w:ascii="Times New Roman" w:hAnsi="Times New Roman"/>
          <w:bCs/>
        </w:rPr>
        <w:t xml:space="preserve"> </w:t>
      </w:r>
    </w:p>
    <w:p w:rsidR="00692EB3" w:rsidRDefault="00A2267A" w:rsidP="00692EB3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ubulin </w:t>
      </w:r>
      <w:r w:rsidR="004F0130">
        <w:rPr>
          <w:rFonts w:ascii="Times New Roman" w:hAnsi="Times New Roman"/>
          <w:b/>
        </w:rPr>
        <w:t>α</w:t>
      </w:r>
      <w:r w:rsidR="00692EB3" w:rsidRPr="00250CCD">
        <w:rPr>
          <w:rFonts w:ascii="Times New Roman" w:hAnsi="Times New Roman"/>
          <w:b/>
        </w:rPr>
        <w:t>-</w:t>
      </w:r>
      <w:r w:rsidR="00720E06">
        <w:rPr>
          <w:rFonts w:ascii="Times New Roman" w:hAnsi="Times New Roman"/>
          <w:b/>
        </w:rPr>
        <w:t>1A-</w:t>
      </w:r>
      <w:r>
        <w:rPr>
          <w:rFonts w:ascii="Times New Roman" w:hAnsi="Times New Roman"/>
          <w:b/>
        </w:rPr>
        <w:t>chain</w:t>
      </w:r>
      <w:r w:rsidR="00692EB3" w:rsidRPr="00250CCD">
        <w:rPr>
          <w:rFonts w:ascii="Times New Roman" w:hAnsi="Times New Roman"/>
          <w:b/>
        </w:rPr>
        <w:t xml:space="preserve"> peptides: </w:t>
      </w:r>
    </w:p>
    <w:p w:rsidR="00720E06" w:rsidRPr="00720E06" w:rsidRDefault="00720E06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St-</w:t>
      </w:r>
      <w:proofErr w:type="gramStart"/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End </w:t>
      </w:r>
      <w:r w:rsidR="00812980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Observed</w:t>
      </w:r>
      <w:proofErr w:type="gramEnd"/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 Mr(</w:t>
      </w:r>
      <w:proofErr w:type="spellStart"/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expt</w:t>
      </w:r>
      <w:proofErr w:type="spellEnd"/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)  Mr(</w:t>
      </w:r>
      <w:proofErr w:type="spellStart"/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calc</w:t>
      </w:r>
      <w:proofErr w:type="spellEnd"/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)   Delta   </w:t>
      </w:r>
      <w:r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Sequence</w:t>
      </w:r>
    </w:p>
    <w:p w:rsidR="00720E06" w:rsidRPr="00720E06" w:rsidRDefault="00A42359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8</w:t>
      </w:r>
      <w:r w:rsidR="00AA3C6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5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-</w:t>
      </w:r>
      <w:r w:rsidR="00AA3C6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96</w:t>
      </w:r>
      <w:r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 </w:t>
      </w:r>
      <w:r w:rsidR="00AA3C6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1410.8100 1409.8027 </w:t>
      </w:r>
      <w:proofErr w:type="gramStart"/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1409.7667  0.0360</w:t>
      </w:r>
      <w:proofErr w:type="gramEnd"/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 R.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QLFHPEQLITGK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.E 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</w:p>
    <w:p w:rsidR="00720E06" w:rsidRPr="00720E06" w:rsidRDefault="00AA3C66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97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-</w:t>
      </w:r>
      <w:proofErr w:type="gramStart"/>
      <w:r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105  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1023.4700</w:t>
      </w:r>
      <w:proofErr w:type="gramEnd"/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1022.4627 1022.4417  0.0210  K.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EDAANNYAR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.G 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</w:p>
    <w:p w:rsidR="00720E06" w:rsidRPr="00720E06" w:rsidRDefault="00AA3C66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113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-1</w:t>
      </w:r>
      <w:r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21 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1069.6200 1068.6127 </w:t>
      </w:r>
      <w:proofErr w:type="gramStart"/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1068.5815  0.0312</w:t>
      </w:r>
      <w:proofErr w:type="gramEnd"/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 K.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EIIDPVLDR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.I 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</w:p>
    <w:p w:rsidR="00720E06" w:rsidRPr="00720E06" w:rsidRDefault="00720E06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2</w:t>
      </w:r>
      <w:r w:rsidR="00AA3C6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16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-2</w:t>
      </w:r>
      <w:r w:rsidR="00AA3C6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29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1718.8800 1717.8727 1717.8747 -</w:t>
      </w:r>
      <w:proofErr w:type="gramStart"/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0.0020  R.</w:t>
      </w:r>
      <w:r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NLDIERPTYTNLNR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.L</w:t>
      </w:r>
      <w:proofErr w:type="gramEnd"/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</w:t>
      </w:r>
      <w:r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</w:p>
    <w:p w:rsidR="00720E06" w:rsidRPr="00720E06" w:rsidRDefault="00720E06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2</w:t>
      </w:r>
      <w:r w:rsidR="00AA3C6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30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-2</w:t>
      </w:r>
      <w:r w:rsidR="00AA3C6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43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1487.9000 1486.8927 </w:t>
      </w:r>
      <w:proofErr w:type="gramStart"/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1486.8719  0.0209</w:t>
      </w:r>
      <w:proofErr w:type="gramEnd"/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 R.</w:t>
      </w:r>
      <w:r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LISQIVSSITASLR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.F </w:t>
      </w:r>
      <w:r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</w:p>
    <w:p w:rsidR="00720E06" w:rsidRPr="00720E06" w:rsidRDefault="00720E06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2</w:t>
      </w:r>
      <w:r w:rsidR="00AA3C6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44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-2</w:t>
      </w:r>
      <w:r w:rsidR="00AA3C6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64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2409.1900 2408.1827 2408.2012 -</w:t>
      </w:r>
      <w:proofErr w:type="gramStart"/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0.0185  R.</w:t>
      </w:r>
      <w:r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FDGALNVDLTEFQTNLVPYPR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.I</w:t>
      </w:r>
      <w:proofErr w:type="gramEnd"/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</w:t>
      </w:r>
      <w:r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</w:p>
    <w:p w:rsidR="00720E06" w:rsidRPr="00720E06" w:rsidRDefault="00720E06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2</w:t>
      </w:r>
      <w:r w:rsidR="00AA3C6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65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-2</w:t>
      </w:r>
      <w:r w:rsidR="00AA3C6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80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1756.9500 1755.9427 1755.9559 -</w:t>
      </w:r>
      <w:proofErr w:type="gramStart"/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0.0132  R.</w:t>
      </w:r>
      <w:r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IHFPLATYAPVISAEK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.A</w:t>
      </w:r>
      <w:proofErr w:type="gramEnd"/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</w:t>
      </w:r>
      <w:r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</w:p>
    <w:p w:rsidR="00720E06" w:rsidRPr="00720E06" w:rsidRDefault="00720E06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2</w:t>
      </w:r>
      <w:r w:rsidR="007530C4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81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-</w:t>
      </w:r>
      <w:r w:rsidR="007530C4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304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2750.4100 2749.4027 </w:t>
      </w:r>
      <w:proofErr w:type="gramStart"/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2749.2840  0.1188</w:t>
      </w:r>
      <w:proofErr w:type="gramEnd"/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 K.</w:t>
      </w:r>
      <w:r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AYHEQLSVAEITNACFEPANQMVK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.C </w:t>
      </w:r>
      <w:r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</w:p>
    <w:p w:rsidR="00720E06" w:rsidRPr="00720E06" w:rsidRDefault="007530C4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312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-3</w:t>
      </w:r>
      <w:r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20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1249.5700 1248.5627 </w:t>
      </w:r>
      <w:proofErr w:type="gramStart"/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1248.5453  0.0174</w:t>
      </w:r>
      <w:proofErr w:type="gramEnd"/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 K.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YMACCLLYR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.G 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</w:p>
    <w:p w:rsidR="00720E06" w:rsidRPr="00720E06" w:rsidRDefault="007530C4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353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-3</w:t>
      </w:r>
      <w:r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70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1824.9300 1823.9227 1823.9782 -</w:t>
      </w:r>
      <w:proofErr w:type="gramStart"/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0.0554  K.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VGINYQPPTVVPGGDLAK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.V</w:t>
      </w:r>
      <w:proofErr w:type="gramEnd"/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</w:p>
    <w:p w:rsidR="00720E06" w:rsidRPr="00720E06" w:rsidRDefault="00720E06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3</w:t>
      </w:r>
      <w:r w:rsidR="007530C4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74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-</w:t>
      </w:r>
      <w:r w:rsidR="007530C4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390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1864.8800 1863.8727 1863.8971 -</w:t>
      </w:r>
      <w:proofErr w:type="gramStart"/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0.0244  R.</w:t>
      </w:r>
      <w:r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AVCMLSNTTAIAEAWAR</w:t>
      </w:r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.L</w:t>
      </w:r>
      <w:proofErr w:type="gramEnd"/>
      <w:r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</w:t>
      </w:r>
      <w:r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</w:p>
    <w:p w:rsidR="00720E06" w:rsidRPr="00720E06" w:rsidRDefault="007530C4" w:rsidP="00720E0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403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-4</w:t>
      </w:r>
      <w:r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22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2330.0200 2329.0127 </w:t>
      </w:r>
      <w:proofErr w:type="gramStart"/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2329.0110  0.0018</w:t>
      </w:r>
      <w:proofErr w:type="gramEnd"/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 xml:space="preserve">  R.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AFVHWYVGEGMEEGEFSEAR</w:t>
      </w:r>
      <w:r w:rsidR="00720E06" w:rsidRPr="00720E06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.E</w:t>
      </w:r>
    </w:p>
    <w:p w:rsidR="00720E06" w:rsidRPr="00720E06" w:rsidRDefault="00692EB3" w:rsidP="00720E06">
      <w:pPr>
        <w:spacing w:after="0" w:line="480" w:lineRule="auto"/>
        <w:jc w:val="both"/>
        <w:rPr>
          <w:rFonts w:ascii="Times New Roman" w:hAnsi="Times New Roman"/>
          <w:bCs/>
        </w:rPr>
      </w:pPr>
      <w:r w:rsidRPr="00755F59">
        <w:rPr>
          <w:rFonts w:ascii="Times New Roman" w:hAnsi="Times New Roman"/>
          <w:bCs/>
        </w:rPr>
        <w:t xml:space="preserve">The positions of the </w:t>
      </w:r>
      <w:proofErr w:type="spellStart"/>
      <w:r w:rsidRPr="00755F59">
        <w:rPr>
          <w:rFonts w:ascii="Times New Roman" w:hAnsi="Times New Roman"/>
          <w:bCs/>
        </w:rPr>
        <w:t>tryptic</w:t>
      </w:r>
      <w:proofErr w:type="spellEnd"/>
      <w:r w:rsidRPr="00755F59">
        <w:rPr>
          <w:rFonts w:ascii="Times New Roman" w:hAnsi="Times New Roman"/>
          <w:bCs/>
        </w:rPr>
        <w:t xml:space="preserve"> peptides detected within the human </w:t>
      </w:r>
      <w:r w:rsidR="004F0130">
        <w:rPr>
          <w:rFonts w:ascii="Times New Roman" w:hAnsi="Times New Roman"/>
          <w:bCs/>
        </w:rPr>
        <w:t>α</w:t>
      </w:r>
      <w:r w:rsidR="00FD2A24" w:rsidRPr="00755F59">
        <w:rPr>
          <w:rFonts w:ascii="Times New Roman" w:hAnsi="Times New Roman"/>
          <w:bCs/>
        </w:rPr>
        <w:t>-</w:t>
      </w:r>
      <w:r w:rsidR="00720E06">
        <w:rPr>
          <w:rFonts w:ascii="Times New Roman" w:hAnsi="Times New Roman"/>
          <w:bCs/>
        </w:rPr>
        <w:t>1A-</w:t>
      </w:r>
      <w:r w:rsidRPr="00755F59">
        <w:rPr>
          <w:rFonts w:ascii="Times New Roman" w:hAnsi="Times New Roman"/>
          <w:bCs/>
        </w:rPr>
        <w:t xml:space="preserve">tubulin amino acid </w:t>
      </w:r>
      <w:r w:rsidR="00AA3C66">
        <w:rPr>
          <w:rFonts w:ascii="Times New Roman" w:hAnsi="Times New Roman"/>
          <w:bCs/>
        </w:rPr>
        <w:t xml:space="preserve">sequence are also shown in bold.  The position of K-40, the site of acetylation </w:t>
      </w:r>
      <w:r w:rsidR="00634E73">
        <w:rPr>
          <w:rFonts w:ascii="Times New Roman" w:hAnsi="Times New Roman"/>
          <w:bCs/>
        </w:rPr>
        <w:t xml:space="preserve">recognised by a mouse monoclonal antibody </w:t>
      </w:r>
      <w:r w:rsidR="00AA3C66">
        <w:rPr>
          <w:rFonts w:ascii="Times New Roman" w:hAnsi="Times New Roman"/>
          <w:bCs/>
        </w:rPr>
        <w:t>is underlined.</w:t>
      </w:r>
    </w:p>
    <w:p w:rsidR="00720E06" w:rsidRPr="00720E06" w:rsidRDefault="00720E06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   </w:t>
      </w:r>
      <w:r w:rsidRPr="00A2267A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1</w:t>
      </w:r>
      <w:r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  <w:r w:rsidR="00A2267A">
        <w:rPr>
          <w:rFonts w:ascii="Courier New" w:eastAsia="Times New Roman" w:hAnsi="Courier New" w:cs="Courier New"/>
          <w:sz w:val="20"/>
          <w:szCs w:val="20"/>
          <w:lang w:eastAsia="zh-CN"/>
        </w:rPr>
        <w:t>MRECISIHVG QAGVQIGNAC WELYCLEHGI QPDGQMPSD</w:t>
      </w:r>
      <w:r w:rsidR="00A2267A" w:rsidRPr="00AA3C66">
        <w:rPr>
          <w:rFonts w:ascii="Courier New" w:eastAsia="Times New Roman" w:hAnsi="Courier New" w:cs="Courier New"/>
          <w:sz w:val="20"/>
          <w:szCs w:val="20"/>
          <w:u w:val="single"/>
          <w:lang w:eastAsia="zh-CN"/>
        </w:rPr>
        <w:t>K</w:t>
      </w:r>
      <w:r w:rsidR="00A2267A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TIGGG</w:t>
      </w:r>
      <w:r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DDSF</w:t>
      </w:r>
      <w:r w:rsidR="00A2267A">
        <w:rPr>
          <w:rFonts w:ascii="Courier New" w:eastAsia="Times New Roman" w:hAnsi="Courier New" w:cs="Courier New"/>
          <w:sz w:val="20"/>
          <w:szCs w:val="20"/>
          <w:lang w:eastAsia="zh-CN"/>
        </w:rPr>
        <w:t>N</w:t>
      </w:r>
      <w:r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</w:p>
    <w:p w:rsidR="00A2267A" w:rsidRDefault="00720E06" w:rsidP="00A2267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480"/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</w:pPr>
      <w:r w:rsidRPr="00A2267A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51</w:t>
      </w:r>
      <w:r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  <w:r w:rsidR="00A2267A">
        <w:rPr>
          <w:rFonts w:ascii="Courier New" w:eastAsia="Times New Roman" w:hAnsi="Courier New" w:cs="Courier New"/>
          <w:sz w:val="20"/>
          <w:szCs w:val="20"/>
          <w:lang w:eastAsia="zh-CN"/>
        </w:rPr>
        <w:t>TFFSETGAGK HVPRAVFVDL EPTVIDEVRT GTYR</w:t>
      </w:r>
      <w:r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QLFHPE</w:t>
      </w:r>
      <w:r w:rsidR="00A2267A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QLITGKEDAA</w:t>
      </w:r>
    </w:p>
    <w:p w:rsidR="00A2267A" w:rsidRDefault="00A2267A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  </w:t>
      </w:r>
      <w:r w:rsidRPr="00A2267A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101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NNYAR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GHYTI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GK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EIID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L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VLD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R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>IRKLA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DQCT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GLQGF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LVFHS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FGGGT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GSGFT</w:t>
      </w:r>
    </w:p>
    <w:p w:rsidR="00A42359" w:rsidRDefault="00A2267A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>
        <w:rPr>
          <w:rFonts w:ascii="Courier New" w:eastAsia="Times New Roman" w:hAnsi="Courier New" w:cs="Courier New"/>
          <w:b/>
          <w:sz w:val="20"/>
          <w:szCs w:val="20"/>
          <w:lang w:eastAsia="zh-CN"/>
        </w:rPr>
        <w:t xml:space="preserve">   </w:t>
      </w:r>
      <w:r w:rsidRPr="00A2267A">
        <w:rPr>
          <w:rFonts w:ascii="Courier New" w:eastAsia="Times New Roman" w:hAnsi="Courier New" w:cs="Courier New"/>
          <w:sz w:val="20"/>
          <w:szCs w:val="20"/>
          <w:lang w:eastAsia="zh-CN"/>
        </w:rPr>
        <w:t>151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  <w:r w:rsidR="00A42359">
        <w:rPr>
          <w:rFonts w:ascii="Courier New" w:eastAsia="Times New Roman" w:hAnsi="Courier New" w:cs="Courier New"/>
          <w:sz w:val="20"/>
          <w:szCs w:val="20"/>
          <w:lang w:eastAsia="zh-CN"/>
        </w:rPr>
        <w:t>SLLME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RLSVD</w:t>
      </w:r>
      <w:r w:rsidR="00A42359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YGKKSKLEFS</w:t>
      </w:r>
      <w:r w:rsidR="00A42359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IYPAP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QVSTA</w:t>
      </w:r>
      <w:r w:rsidR="00A42359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VVEPY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NSILT</w:t>
      </w:r>
      <w:r w:rsidR="00A42359"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THTTL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EHSDC</w:t>
      </w:r>
    </w:p>
    <w:p w:rsidR="00A42359" w:rsidRDefault="00A42359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</w:pPr>
      <w:r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 201 AFMVD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NEAIY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DICRR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NLDIE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RPTYTNLNRL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I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G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QIVSSITA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SLRFDGALNV</w:t>
      </w:r>
    </w:p>
    <w:p w:rsidR="00A42359" w:rsidRDefault="00A42359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  </w:t>
      </w:r>
      <w:r w:rsidRPr="00A42359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251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DLTEFQTNLV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PYPRIHFPLA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TYAPVISAEK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AYHEQLSVAE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ITNACFEPAN</w:t>
      </w:r>
    </w:p>
    <w:p w:rsidR="00A42359" w:rsidRDefault="00A42359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  </w:t>
      </w:r>
      <w:r w:rsidRPr="00A42359">
        <w:rPr>
          <w:rFonts w:ascii="Courier New" w:eastAsia="Times New Roman" w:hAnsi="Courier New" w:cs="Courier New"/>
          <w:bCs/>
          <w:sz w:val="20"/>
          <w:szCs w:val="20"/>
          <w:lang w:eastAsia="zh-CN"/>
        </w:rPr>
        <w:t>301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QMVK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>C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DPRHG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K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YMACCLLYR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>GDVVP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KDVNA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AIATI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KTKR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>T IQFVD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WCPTG</w:t>
      </w:r>
    </w:p>
    <w:p w:rsidR="00A42359" w:rsidRDefault="00A42359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 351 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FK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VGINYQPP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TVVPGGDLAK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VQR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AVCMLSN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TTAIAEAWAR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>LDHKF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DLMYA</w:t>
      </w:r>
    </w:p>
    <w:p w:rsidR="00720E06" w:rsidRDefault="00A42359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 401 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KR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AFVHWYVG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EGMEEGEFSE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 xml:space="preserve"> </w:t>
      </w:r>
      <w:r w:rsidR="00720E06" w:rsidRPr="00720E06">
        <w:rPr>
          <w:rFonts w:ascii="Courier New" w:eastAsia="Times New Roman" w:hAnsi="Courier New" w:cs="Courier New"/>
          <w:b/>
          <w:bCs/>
          <w:sz w:val="20"/>
          <w:szCs w:val="20"/>
          <w:lang w:eastAsia="zh-CN"/>
        </w:rPr>
        <w:t>AR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>EDM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AALEK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DYEEV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G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>V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DS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>V EGEGEE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E</w:t>
      </w:r>
      <w:r>
        <w:rPr>
          <w:rFonts w:ascii="Courier New" w:eastAsia="Times New Roman" w:hAnsi="Courier New" w:cs="Courier New"/>
          <w:sz w:val="20"/>
          <w:szCs w:val="20"/>
          <w:lang w:eastAsia="zh-CN"/>
        </w:rPr>
        <w:t>GE</w:t>
      </w:r>
      <w:r w:rsidR="00720E06" w:rsidRPr="00720E06">
        <w:rPr>
          <w:rFonts w:ascii="Courier New" w:eastAsia="Times New Roman" w:hAnsi="Courier New" w:cs="Courier New"/>
          <w:sz w:val="20"/>
          <w:szCs w:val="20"/>
          <w:lang w:eastAsia="zh-CN"/>
        </w:rPr>
        <w:t>E</w:t>
      </w:r>
    </w:p>
    <w:p w:rsidR="00A42359" w:rsidRPr="00720E06" w:rsidRDefault="00A42359" w:rsidP="00720E0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zh-CN"/>
        </w:rPr>
      </w:pPr>
      <w:r>
        <w:rPr>
          <w:rFonts w:ascii="Courier New" w:eastAsia="Times New Roman" w:hAnsi="Courier New" w:cs="Courier New"/>
          <w:sz w:val="20"/>
          <w:szCs w:val="20"/>
          <w:lang w:eastAsia="zh-CN"/>
        </w:rPr>
        <w:t xml:space="preserve">   451 Y</w:t>
      </w:r>
    </w:p>
    <w:p w:rsidR="00692EB3" w:rsidRPr="00E54B0C" w:rsidRDefault="00692EB3" w:rsidP="00692E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692EB3" w:rsidRDefault="00692EB3" w:rsidP="00613C7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250CCD" w:rsidRDefault="00250CCD" w:rsidP="00613C7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720E06" w:rsidRDefault="00720E06" w:rsidP="00613C76">
      <w:pPr>
        <w:spacing w:after="0" w:line="480" w:lineRule="auto"/>
        <w:jc w:val="both"/>
        <w:rPr>
          <w:rFonts w:ascii="Times New Roman" w:hAnsi="Times New Roman"/>
          <w:b/>
          <w:bCs/>
        </w:rPr>
      </w:pPr>
    </w:p>
    <w:p w:rsidR="001736BC" w:rsidRPr="00250CCD" w:rsidRDefault="007530C4" w:rsidP="00613C76">
      <w:pPr>
        <w:spacing w:after="0"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ubulin </w:t>
      </w:r>
      <w:r w:rsidR="004F0130">
        <w:rPr>
          <w:rFonts w:ascii="Times New Roman" w:hAnsi="Times New Roman"/>
          <w:b/>
          <w:bCs/>
        </w:rPr>
        <w:t>β</w:t>
      </w:r>
      <w:r w:rsidR="00692EB3" w:rsidRPr="00250CCD">
        <w:rPr>
          <w:rFonts w:ascii="Times New Roman" w:hAnsi="Times New Roman"/>
          <w:b/>
          <w:bCs/>
        </w:rPr>
        <w:t>-</w:t>
      </w:r>
      <w:r w:rsidR="003A71B2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>B</w:t>
      </w:r>
      <w:r w:rsidR="003A71B2">
        <w:rPr>
          <w:rFonts w:ascii="Times New Roman" w:hAnsi="Times New Roman"/>
          <w:b/>
          <w:bCs/>
        </w:rPr>
        <w:t>-</w:t>
      </w:r>
      <w:r>
        <w:rPr>
          <w:rFonts w:ascii="Times New Roman" w:hAnsi="Times New Roman"/>
          <w:b/>
          <w:bCs/>
        </w:rPr>
        <w:t xml:space="preserve">chain </w:t>
      </w:r>
      <w:r w:rsidR="00692EB3" w:rsidRPr="00250CCD">
        <w:rPr>
          <w:rFonts w:ascii="Times New Roman" w:hAnsi="Times New Roman"/>
          <w:b/>
          <w:bCs/>
        </w:rPr>
        <w:t>peptides:</w:t>
      </w:r>
      <w:r w:rsidR="00B93D61" w:rsidRPr="00250CCD">
        <w:rPr>
          <w:rFonts w:ascii="Times New Roman" w:hAnsi="Times New Roman"/>
          <w:b/>
          <w:bCs/>
        </w:rPr>
        <w:t xml:space="preserve"> </w:t>
      </w:r>
    </w:p>
    <w:p w:rsidR="00B17443" w:rsidRPr="00B17443" w:rsidRDefault="00B17443" w:rsidP="00B17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8"/>
          <w:szCs w:val="18"/>
          <w:lang w:eastAsia="en-GB"/>
        </w:rPr>
      </w:pPr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St-</w:t>
      </w:r>
      <w:proofErr w:type="gramStart"/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End </w:t>
      </w:r>
      <w:r w:rsid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Observed</w:t>
      </w:r>
      <w:proofErr w:type="gramEnd"/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 </w:t>
      </w:r>
      <w:r w:rsid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Mr(</w:t>
      </w:r>
      <w:proofErr w:type="spellStart"/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expt</w:t>
      </w:r>
      <w:proofErr w:type="spellEnd"/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)  Mr(</w:t>
      </w:r>
      <w:proofErr w:type="spellStart"/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calc</w:t>
      </w:r>
      <w:proofErr w:type="spellEnd"/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)  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Delta    </w:t>
      </w:r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Sequence</w:t>
      </w:r>
    </w:p>
    <w:p w:rsidR="00B17443" w:rsidRPr="00B17443" w:rsidRDefault="00B17443" w:rsidP="00B17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3-19   1822.9000 1821.8927 1821.9156 -0.0228</w:t>
      </w:r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R.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EIVHIQAGQCGNQIGAK.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F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</w:t>
      </w:r>
    </w:p>
    <w:p w:rsidR="00B17443" w:rsidRPr="00B17443" w:rsidRDefault="00B17443" w:rsidP="00B17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47-58   1355.6800 1354.6727 </w:t>
      </w:r>
      <w:proofErr w:type="gramStart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1354.6517  0.0210</w:t>
      </w:r>
      <w:proofErr w:type="gramEnd"/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R.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INVYYNEAAGNK.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Y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</w:t>
      </w:r>
    </w:p>
    <w:p w:rsidR="00B17443" w:rsidRPr="00B17443" w:rsidRDefault="00B17443" w:rsidP="00B17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63-77   1615.8500 1614.8427 </w:t>
      </w:r>
      <w:proofErr w:type="gramStart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1614.8287  0.0140</w:t>
      </w:r>
      <w:proofErr w:type="gramEnd"/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R.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AILVDLEPGTMDSVR.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S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</w:t>
      </w:r>
    </w:p>
    <w:p w:rsidR="00B17443" w:rsidRPr="001736BC" w:rsidRDefault="00B17443" w:rsidP="00B17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78-</w:t>
      </w:r>
      <w:proofErr w:type="gramStart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103  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2798</w:t>
      </w:r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.5400</w:t>
      </w:r>
      <w:proofErr w:type="gramEnd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 2797.5327 2797.3361  0.1966</w:t>
      </w:r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R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.SGPFGQIFRPDNFVFGQSGAGNNWAK.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G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</w:t>
      </w:r>
    </w:p>
    <w:p w:rsidR="00B17443" w:rsidRPr="00B17443" w:rsidRDefault="00B17443" w:rsidP="00B17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104-121 1958.9300 1957.9227 1957.9745 -0.0518</w:t>
      </w:r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K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.GHYTEGAELVDSVLDVVR.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K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</w:t>
      </w:r>
    </w:p>
    <w:p w:rsidR="00B17443" w:rsidRPr="00B17443" w:rsidRDefault="00B17443" w:rsidP="00B17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155-162 1077.5500 1076.5427 </w:t>
      </w:r>
      <w:proofErr w:type="gramStart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1076.5250  0.0177</w:t>
      </w:r>
      <w:proofErr w:type="gramEnd"/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K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.IREEYPDR.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I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</w:t>
      </w:r>
    </w:p>
    <w:p w:rsidR="00B17443" w:rsidRPr="00B17443" w:rsidRDefault="00B17443" w:rsidP="00B17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15</w:t>
      </w:r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7-174 2141.0000 2139.9927 2139.9969 -0.0042</w:t>
      </w:r>
      <w:r w:rsidRPr="001736BC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R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.EEYPDRIMNTFSVMPSPK.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V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</w:t>
      </w:r>
    </w:p>
    <w:p w:rsidR="00B17443" w:rsidRPr="00B17443" w:rsidRDefault="00B17443" w:rsidP="00B17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217-241 2708.4000 2707.3927 </w:t>
      </w:r>
      <w:proofErr w:type="gramStart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2707.3310  0.0618</w:t>
      </w:r>
      <w:proofErr w:type="gramEnd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K.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LTTPTYGDLNHLVSATMSGVTTCLR.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F </w:t>
      </w:r>
      <w:r w:rsidRPr="00B17443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</w:t>
      </w:r>
    </w:p>
    <w:p w:rsidR="00B17443" w:rsidRPr="00B17443" w:rsidRDefault="00B17443" w:rsidP="00B17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242-251 1130.6300 1129.6227 </w:t>
      </w:r>
      <w:proofErr w:type="gramStart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1129.5880  0.0347</w:t>
      </w:r>
      <w:proofErr w:type="gramEnd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R.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FPGQLNADLR.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K </w:t>
      </w:r>
      <w:r w:rsidRPr="00B17443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</w:t>
      </w:r>
    </w:p>
    <w:p w:rsidR="00B17443" w:rsidRPr="00B17443" w:rsidRDefault="00B17443" w:rsidP="00B17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253-262 1143.6500 1142.6427 </w:t>
      </w:r>
      <w:proofErr w:type="gramStart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1142.6270  0.0157</w:t>
      </w:r>
      <w:proofErr w:type="gramEnd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 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K.</w:t>
      </w:r>
      <w:r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LAVNMVPFPR.</w:t>
      </w:r>
      <w:r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L </w:t>
      </w:r>
      <w:r w:rsidRPr="00B17443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 </w:t>
      </w:r>
    </w:p>
    <w:p w:rsidR="00B17443" w:rsidRPr="00B17443" w:rsidRDefault="001736BC" w:rsidP="00B17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263-276 1620.8600 1619.8527 </w:t>
      </w:r>
      <w:proofErr w:type="gramStart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1619.8283  0.0245</w:t>
      </w:r>
      <w:proofErr w:type="gramEnd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 </w:t>
      </w:r>
      <w:r w:rsidR="00B17443"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R.</w:t>
      </w:r>
      <w:r w:rsidR="00B17443"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LHFFMPGFAPLTSR.</w:t>
      </w:r>
      <w:r w:rsidR="00B17443"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G </w:t>
      </w:r>
      <w:r w:rsidR="00B17443" w:rsidRPr="00B17443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</w:t>
      </w:r>
    </w:p>
    <w:p w:rsidR="00B17443" w:rsidRPr="00B17443" w:rsidRDefault="001736BC" w:rsidP="00B17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298-306 1065.4700 1064.4627 </w:t>
      </w:r>
      <w:proofErr w:type="gramStart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1064.4201  0.0426</w:t>
      </w:r>
      <w:proofErr w:type="gramEnd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 </w:t>
      </w:r>
      <w:r w:rsidR="00B17443"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K.</w:t>
      </w:r>
      <w:r w:rsidR="00B17443"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NMMAACDPR.</w:t>
      </w:r>
      <w:r w:rsidR="00B17443"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H </w:t>
      </w:r>
      <w:r w:rsidR="00B17443" w:rsidRPr="00B17443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</w:t>
      </w:r>
    </w:p>
    <w:p w:rsidR="00B17443" w:rsidRPr="00B17443" w:rsidRDefault="001736BC" w:rsidP="00B17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310-318 1053.6200 1052.6127 </w:t>
      </w:r>
      <w:proofErr w:type="gramStart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1052.6019  0.0109</w:t>
      </w:r>
      <w:proofErr w:type="gramEnd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 </w:t>
      </w:r>
      <w:r w:rsidR="00B17443"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R.</w:t>
      </w:r>
      <w:r w:rsidR="00B17443"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YLTVAAIFR.</w:t>
      </w:r>
      <w:r w:rsidR="00B17443"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G </w:t>
      </w:r>
      <w:r w:rsidR="00B17443" w:rsidRPr="00B17443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</w:t>
      </w:r>
    </w:p>
    <w:p w:rsidR="00B17443" w:rsidRPr="00B17443" w:rsidRDefault="001736BC" w:rsidP="00B17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351-359 1028.5500 1027.5427 </w:t>
      </w:r>
      <w:proofErr w:type="gramStart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1027.5121  0.0307</w:t>
      </w:r>
      <w:proofErr w:type="gramEnd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 </w:t>
      </w:r>
      <w:r w:rsidR="00B17443"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K.</w:t>
      </w:r>
      <w:r w:rsidR="00B17443"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TAVCDIPPR.</w:t>
      </w:r>
      <w:r w:rsidR="00B17443"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G </w:t>
      </w:r>
      <w:r w:rsidR="00B17443" w:rsidRPr="00B17443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</w:t>
      </w:r>
    </w:p>
    <w:p w:rsidR="00B17443" w:rsidRPr="00B17443" w:rsidRDefault="001736BC" w:rsidP="00B17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  <w:lang w:eastAsia="en-GB"/>
        </w:rPr>
      </w:pPr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381-390 1229.6200 1228.6127 </w:t>
      </w:r>
      <w:proofErr w:type="gramStart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1228.5910  0.0217</w:t>
      </w:r>
      <w:proofErr w:type="gramEnd"/>
      <w:r w:rsidRPr="001736BC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 xml:space="preserve"> </w:t>
      </w:r>
      <w:r w:rsidR="00B17443"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R.</w:t>
      </w:r>
      <w:r w:rsidR="00B17443"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>ISEQFTAMFR.</w:t>
      </w:r>
      <w:r w:rsidR="00B17443" w:rsidRPr="00B17443">
        <w:rPr>
          <w:rFonts w:ascii="Courier New" w:eastAsia="Times New Roman" w:hAnsi="Courier New" w:cs="Courier New"/>
          <w:bCs/>
          <w:sz w:val="18"/>
          <w:szCs w:val="18"/>
          <w:lang w:eastAsia="en-GB"/>
        </w:rPr>
        <w:t>R</w:t>
      </w:r>
      <w:r w:rsidR="00B17443" w:rsidRPr="00B17443">
        <w:rPr>
          <w:rFonts w:ascii="Courier New" w:eastAsia="Times New Roman" w:hAnsi="Courier New" w:cs="Courier New"/>
          <w:b/>
          <w:bCs/>
          <w:sz w:val="18"/>
          <w:szCs w:val="18"/>
          <w:lang w:eastAsia="en-GB"/>
        </w:rPr>
        <w:t xml:space="preserve"> </w:t>
      </w:r>
      <w:r w:rsidR="00B17443" w:rsidRPr="00B17443">
        <w:rPr>
          <w:rFonts w:ascii="Courier New" w:eastAsia="Times New Roman" w:hAnsi="Courier New" w:cs="Courier New"/>
          <w:sz w:val="18"/>
          <w:szCs w:val="18"/>
          <w:lang w:eastAsia="en-GB"/>
        </w:rPr>
        <w:t xml:space="preserve"> </w:t>
      </w:r>
    </w:p>
    <w:p w:rsidR="00250CCD" w:rsidRDefault="00250CCD" w:rsidP="00613C76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B93D61" w:rsidRPr="00755F59" w:rsidRDefault="00FD2A24" w:rsidP="00613C76">
      <w:pPr>
        <w:spacing w:after="0" w:line="480" w:lineRule="auto"/>
        <w:jc w:val="both"/>
        <w:rPr>
          <w:rFonts w:ascii="Times New Roman" w:hAnsi="Times New Roman"/>
          <w:bCs/>
        </w:rPr>
      </w:pPr>
      <w:r w:rsidRPr="00755F59">
        <w:rPr>
          <w:rFonts w:ascii="Times New Roman" w:hAnsi="Times New Roman"/>
          <w:bCs/>
        </w:rPr>
        <w:t>T</w:t>
      </w:r>
      <w:r w:rsidR="00613C76" w:rsidRPr="00755F59">
        <w:rPr>
          <w:rFonts w:ascii="Times New Roman" w:hAnsi="Times New Roman"/>
          <w:bCs/>
        </w:rPr>
        <w:t xml:space="preserve">he positions of the </w:t>
      </w:r>
      <w:proofErr w:type="spellStart"/>
      <w:r w:rsidR="00613C76" w:rsidRPr="00755F59">
        <w:rPr>
          <w:rFonts w:ascii="Times New Roman" w:hAnsi="Times New Roman"/>
          <w:bCs/>
        </w:rPr>
        <w:t>tryptic</w:t>
      </w:r>
      <w:proofErr w:type="spellEnd"/>
      <w:r w:rsidR="00613C76" w:rsidRPr="00755F59">
        <w:rPr>
          <w:rFonts w:ascii="Times New Roman" w:hAnsi="Times New Roman"/>
          <w:bCs/>
        </w:rPr>
        <w:t xml:space="preserve"> peptides detected within the </w:t>
      </w:r>
      <w:r w:rsidRPr="00755F59">
        <w:rPr>
          <w:rFonts w:ascii="Times New Roman" w:hAnsi="Times New Roman"/>
          <w:bCs/>
        </w:rPr>
        <w:t xml:space="preserve">human </w:t>
      </w:r>
      <w:r w:rsidR="004F0130">
        <w:rPr>
          <w:rFonts w:ascii="Times New Roman" w:hAnsi="Times New Roman"/>
          <w:bCs/>
        </w:rPr>
        <w:t>β</w:t>
      </w:r>
      <w:r w:rsidRPr="00755F59">
        <w:rPr>
          <w:rFonts w:ascii="Times New Roman" w:hAnsi="Times New Roman"/>
          <w:bCs/>
        </w:rPr>
        <w:t>-2</w:t>
      </w:r>
      <w:r w:rsidR="007530C4">
        <w:rPr>
          <w:rFonts w:ascii="Times New Roman" w:hAnsi="Times New Roman"/>
          <w:bCs/>
        </w:rPr>
        <w:t>B</w:t>
      </w:r>
      <w:r w:rsidRPr="00755F59">
        <w:rPr>
          <w:rFonts w:ascii="Times New Roman" w:hAnsi="Times New Roman"/>
          <w:bCs/>
        </w:rPr>
        <w:t>-</w:t>
      </w:r>
      <w:r w:rsidR="00613C76" w:rsidRPr="00755F59">
        <w:rPr>
          <w:rFonts w:ascii="Times New Roman" w:hAnsi="Times New Roman"/>
          <w:bCs/>
        </w:rPr>
        <w:t>tubulin amino acid sequence are also shown in bold:</w:t>
      </w:r>
    </w:p>
    <w:p w:rsidR="00B93D61" w:rsidRPr="00B93D61" w:rsidRDefault="00B93D61" w:rsidP="00B93D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93D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</w:t>
      </w:r>
      <w:r w:rsidRPr="00B93D61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1</w:t>
      </w:r>
      <w:r w:rsidRPr="00B93D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MR</w:t>
      </w:r>
      <w:r w:rsidRPr="00B93D61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EIVHIQAG QCGNQIGAK</w:t>
      </w:r>
      <w:r w:rsidRPr="00B93D61">
        <w:rPr>
          <w:rFonts w:ascii="Courier New" w:eastAsia="Times New Roman" w:hAnsi="Courier New" w:cs="Courier New"/>
          <w:sz w:val="20"/>
          <w:szCs w:val="20"/>
          <w:lang w:eastAsia="en-GB"/>
        </w:rPr>
        <w:t>F WEVISDEHGI DPTGSYHGDS DLQLER</w:t>
      </w:r>
      <w:r w:rsidRPr="008237F0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INVY</w:t>
      </w:r>
      <w:r w:rsidRPr="00B93D61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</w:p>
    <w:p w:rsidR="00B93D61" w:rsidRPr="00B93D61" w:rsidRDefault="00B93D61" w:rsidP="00B93D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93D61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 51</w:t>
      </w:r>
      <w:r w:rsidRPr="00B93D61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B93D61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YNEAAGNK</w:t>
      </w:r>
      <w:r w:rsidRPr="00B93D61">
        <w:rPr>
          <w:rFonts w:ascii="Courier New" w:eastAsia="Times New Roman" w:hAnsi="Courier New" w:cs="Courier New"/>
          <w:sz w:val="20"/>
          <w:szCs w:val="20"/>
          <w:lang w:eastAsia="en-GB"/>
        </w:rPr>
        <w:t>YV PR</w:t>
      </w:r>
      <w:r w:rsidRPr="00B93D61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AILVDLEP GTMDSVRSGP FGQIFRPDNF VFGQSGAGNN </w:t>
      </w:r>
    </w:p>
    <w:p w:rsidR="00B93D61" w:rsidRPr="00B93D61" w:rsidRDefault="00B93D61" w:rsidP="00B93D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93D61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101</w:t>
      </w:r>
      <w:r w:rsidRPr="00B93D61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WAKGHYTEGA ELVDSVLDVV R</w:t>
      </w:r>
      <w:r w:rsidRPr="00B93D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KESESCDCL QGFQLTHSLG GGTGSGMGTL </w:t>
      </w:r>
    </w:p>
    <w:p w:rsidR="00B93D61" w:rsidRPr="00B93D61" w:rsidRDefault="00B93D61" w:rsidP="00B93D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93D61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151</w:t>
      </w:r>
      <w:r w:rsidRPr="00B93D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LISK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IREEYP</w:t>
      </w:r>
      <w:r w:rsidRPr="00B93D61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DRIMNTFSVM</w:t>
      </w:r>
      <w:r w:rsidRPr="00B93D61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PSPK</w:t>
      </w:r>
      <w:r w:rsidRPr="00B93D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VSDTVV EPYNATLSVH QLVENTDETY </w:t>
      </w:r>
    </w:p>
    <w:p w:rsidR="00B93D61" w:rsidRPr="00B93D61" w:rsidRDefault="00B93D61" w:rsidP="00B93D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93D61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201</w:t>
      </w:r>
      <w:r w:rsidRPr="00B93D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SIDNEALYDI CFRTLK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TTP</w:t>
      </w:r>
      <w:r w:rsidRPr="00B93D61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TYGDLNHLVS</w:t>
      </w:r>
      <w:r w:rsidRPr="00B93D61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ATMSGVTTCL</w:t>
      </w:r>
      <w:r w:rsidRPr="00B93D61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RFPGQLNADL</w:t>
      </w:r>
      <w:r w:rsidRPr="00B93D61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</w:p>
    <w:p w:rsidR="00B93D61" w:rsidRPr="00B93D61" w:rsidRDefault="00B93D61" w:rsidP="00B93D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93D61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251</w:t>
      </w:r>
      <w:r w:rsidRPr="00B93D61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R</w:t>
      </w:r>
      <w:r w:rsidRPr="00B93D61">
        <w:rPr>
          <w:rFonts w:ascii="Courier New" w:eastAsia="Times New Roman" w:hAnsi="Courier New" w:cs="Courier New"/>
          <w:sz w:val="20"/>
          <w:szCs w:val="20"/>
          <w:lang w:eastAsia="en-GB"/>
        </w:rPr>
        <w:t>K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AVNMVPF</w:t>
      </w:r>
      <w:r w:rsidRPr="00B93D61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PRLHFFMPGF</w:t>
      </w:r>
      <w:r w:rsidRPr="00B93D61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APLTSR</w:t>
      </w:r>
      <w:r w:rsidRPr="00B93D61">
        <w:rPr>
          <w:rFonts w:ascii="Courier New" w:eastAsia="Times New Roman" w:hAnsi="Courier New" w:cs="Courier New"/>
          <w:sz w:val="20"/>
          <w:szCs w:val="20"/>
          <w:lang w:eastAsia="en-GB"/>
        </w:rPr>
        <w:t>GSQQ YRALTVPELT QQMFDSK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NMM</w:t>
      </w:r>
      <w:r w:rsidRPr="00B93D61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</w:p>
    <w:p w:rsidR="00B93D61" w:rsidRPr="00B93D61" w:rsidRDefault="00B93D61" w:rsidP="00B93D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93D61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301</w:t>
      </w:r>
      <w:r w:rsidRPr="00B93D61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AACDPR</w:t>
      </w:r>
      <w:r w:rsidRPr="00B93D61">
        <w:rPr>
          <w:rFonts w:ascii="Courier New" w:eastAsia="Times New Roman" w:hAnsi="Courier New" w:cs="Courier New"/>
          <w:sz w:val="20"/>
          <w:szCs w:val="20"/>
          <w:lang w:eastAsia="en-GB"/>
        </w:rPr>
        <w:t>HGR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Y</w:t>
      </w:r>
      <w:r w:rsidRPr="00B93D61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TVAAIFR</w:t>
      </w:r>
      <w:r w:rsidRPr="00B93D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R MSMKEVDEQM LNVQNKNSSY FVEWIPNNVK </w:t>
      </w:r>
    </w:p>
    <w:p w:rsidR="00B93D61" w:rsidRPr="00B93D61" w:rsidRDefault="00B93D61" w:rsidP="00B93D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93D61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351</w:t>
      </w:r>
      <w:r w:rsidRPr="00B93D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TAVCDIPPR</w:t>
      </w:r>
      <w:r w:rsidRPr="00B93D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 LKMSATFIGN STAIQELFKR </w:t>
      </w:r>
      <w:r w:rsidRPr="00613C76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ISEQFTAMFR</w:t>
      </w:r>
      <w:r w:rsidRPr="00B93D61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B93D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RKAFLHWYTG </w:t>
      </w:r>
    </w:p>
    <w:p w:rsidR="00B93D61" w:rsidRPr="00B93D61" w:rsidRDefault="00B93D61" w:rsidP="00B93D6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93D61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401</w:t>
      </w:r>
      <w:r w:rsidRPr="00B93D6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GMDEMEFTE AESNMNDLVS EYQQYQDATA DEQGEFEEEE GEDEA</w:t>
      </w:r>
    </w:p>
    <w:p w:rsidR="00B93D61" w:rsidRDefault="00B93D61">
      <w:pPr>
        <w:rPr>
          <w:rFonts w:ascii="Arial" w:hAnsi="Arial" w:cs="Arial"/>
          <w:sz w:val="18"/>
          <w:szCs w:val="18"/>
        </w:rPr>
      </w:pPr>
    </w:p>
    <w:p w:rsidR="00173DE9" w:rsidRPr="00173DE9" w:rsidRDefault="00173DE9" w:rsidP="00173DE9">
      <w:pPr>
        <w:spacing w:after="0" w:line="480" w:lineRule="auto"/>
        <w:jc w:val="both"/>
        <w:rPr>
          <w:rFonts w:ascii="Times New Roman" w:hAnsi="Times New Roman"/>
        </w:rPr>
      </w:pPr>
      <w:r w:rsidRPr="00173DE9">
        <w:rPr>
          <w:rFonts w:ascii="Times New Roman" w:hAnsi="Times New Roman"/>
        </w:rPr>
        <w:t>MALDI-TOF mass spectrometry data generated for th</w:t>
      </w:r>
      <w:r w:rsidR="007530C4">
        <w:rPr>
          <w:rFonts w:ascii="Times New Roman" w:hAnsi="Times New Roman"/>
        </w:rPr>
        <w:t xml:space="preserve">e initial identification of </w:t>
      </w:r>
      <w:r w:rsidR="007530C4" w:rsidRPr="007530C4">
        <w:rPr>
          <w:rFonts w:ascii="Symbol" w:hAnsi="Symbol"/>
        </w:rPr>
        <w:t></w:t>
      </w:r>
      <w:r w:rsidRPr="00173DE9">
        <w:rPr>
          <w:rFonts w:ascii="Times New Roman" w:hAnsi="Times New Roman"/>
        </w:rPr>
        <w:t>-</w:t>
      </w:r>
      <w:proofErr w:type="spellStart"/>
      <w:r w:rsidRPr="00173DE9">
        <w:rPr>
          <w:rFonts w:ascii="Times New Roman" w:hAnsi="Times New Roman"/>
        </w:rPr>
        <w:t>spectrin</w:t>
      </w:r>
      <w:proofErr w:type="spellEnd"/>
      <w:r w:rsidRPr="00173DE9">
        <w:rPr>
          <w:rFonts w:ascii="Times New Roman" w:hAnsi="Times New Roman"/>
        </w:rPr>
        <w:t xml:space="preserve">, and the </w:t>
      </w:r>
      <w:r w:rsidR="004F0130">
        <w:rPr>
          <w:rFonts w:ascii="Times New Roman" w:hAnsi="Times New Roman"/>
        </w:rPr>
        <w:t>α</w:t>
      </w:r>
      <w:r w:rsidR="00BC4DEA">
        <w:rPr>
          <w:rFonts w:ascii="Symbol" w:hAnsi="Symbol"/>
        </w:rPr>
        <w:t></w:t>
      </w:r>
      <w:r w:rsidRPr="00173DE9">
        <w:rPr>
          <w:rFonts w:ascii="Times New Roman" w:hAnsi="Times New Roman"/>
        </w:rPr>
        <w:t xml:space="preserve">-subunit of the </w:t>
      </w:r>
      <w:proofErr w:type="spellStart"/>
      <w:r w:rsidRPr="00173DE9">
        <w:rPr>
          <w:rFonts w:ascii="Times New Roman" w:hAnsi="Times New Roman"/>
        </w:rPr>
        <w:t>Na</w:t>
      </w:r>
      <w:r w:rsidRPr="004F0130">
        <w:rPr>
          <w:rFonts w:ascii="Times New Roman" w:hAnsi="Times New Roman"/>
          <w:vertAlign w:val="superscript"/>
        </w:rPr>
        <w:t>+</w:t>
      </w:r>
      <w:r w:rsidR="004F0130">
        <w:rPr>
          <w:rFonts w:ascii="Times New Roman" w:hAnsi="Times New Roman"/>
        </w:rPr>
        <w:t>,</w:t>
      </w:r>
      <w:r w:rsidRPr="00173DE9">
        <w:rPr>
          <w:rFonts w:ascii="Times New Roman" w:hAnsi="Times New Roman"/>
        </w:rPr>
        <w:t>K</w:t>
      </w:r>
      <w:proofErr w:type="spellEnd"/>
      <w:r w:rsidRPr="004F0130">
        <w:rPr>
          <w:rFonts w:ascii="Times New Roman" w:hAnsi="Times New Roman"/>
          <w:vertAlign w:val="superscript"/>
        </w:rPr>
        <w:t>+</w:t>
      </w:r>
      <w:r w:rsidR="004F0130">
        <w:rPr>
          <w:rFonts w:ascii="Times New Roman" w:hAnsi="Times New Roman"/>
        </w:rPr>
        <w:t>-</w:t>
      </w:r>
      <w:r w:rsidRPr="00173DE9">
        <w:rPr>
          <w:rFonts w:ascii="Times New Roman" w:hAnsi="Times New Roman"/>
        </w:rPr>
        <w:t>ATPase have not been included as this material was further se</w:t>
      </w:r>
      <w:r w:rsidR="007530C4">
        <w:rPr>
          <w:rFonts w:ascii="Times New Roman" w:hAnsi="Times New Roman"/>
        </w:rPr>
        <w:t>quence validated using LC MS/MS.</w:t>
      </w:r>
      <w:r w:rsidRPr="00173DE9">
        <w:rPr>
          <w:rFonts w:ascii="Times New Roman" w:hAnsi="Times New Roman"/>
        </w:rPr>
        <w:t xml:space="preserve"> </w:t>
      </w:r>
    </w:p>
    <w:p w:rsidR="00693534" w:rsidRDefault="00693534" w:rsidP="008C5196">
      <w:pPr>
        <w:spacing w:after="0" w:line="480" w:lineRule="auto"/>
        <w:jc w:val="both"/>
        <w:rPr>
          <w:rFonts w:ascii="Times New Roman" w:hAnsi="Times New Roman"/>
          <w:b/>
          <w:bCs/>
        </w:rPr>
      </w:pPr>
    </w:p>
    <w:p w:rsidR="007530C4" w:rsidRDefault="007530C4" w:rsidP="008C5196">
      <w:pPr>
        <w:spacing w:after="0" w:line="480" w:lineRule="auto"/>
        <w:jc w:val="both"/>
        <w:rPr>
          <w:rFonts w:ascii="Times New Roman" w:hAnsi="Times New Roman"/>
          <w:b/>
          <w:bCs/>
        </w:rPr>
      </w:pPr>
    </w:p>
    <w:p w:rsidR="007530C4" w:rsidRDefault="007530C4" w:rsidP="008C5196">
      <w:pPr>
        <w:spacing w:after="0" w:line="480" w:lineRule="auto"/>
        <w:jc w:val="both"/>
        <w:rPr>
          <w:rFonts w:ascii="Times New Roman" w:hAnsi="Times New Roman"/>
          <w:b/>
          <w:bCs/>
        </w:rPr>
      </w:pPr>
    </w:p>
    <w:p w:rsidR="007530C4" w:rsidRDefault="007530C4" w:rsidP="008C5196">
      <w:pPr>
        <w:spacing w:after="0" w:line="480" w:lineRule="auto"/>
        <w:jc w:val="both"/>
        <w:rPr>
          <w:rFonts w:ascii="Times New Roman" w:hAnsi="Times New Roman"/>
          <w:b/>
          <w:bCs/>
        </w:rPr>
      </w:pPr>
    </w:p>
    <w:p w:rsidR="007530C4" w:rsidRDefault="007530C4" w:rsidP="008C5196">
      <w:pPr>
        <w:spacing w:after="0" w:line="480" w:lineRule="auto"/>
        <w:jc w:val="both"/>
        <w:rPr>
          <w:rFonts w:ascii="Times New Roman" w:hAnsi="Times New Roman"/>
          <w:b/>
          <w:bCs/>
        </w:rPr>
      </w:pPr>
    </w:p>
    <w:p w:rsidR="007530C4" w:rsidRDefault="007530C4" w:rsidP="008C5196">
      <w:pPr>
        <w:spacing w:after="0" w:line="480" w:lineRule="auto"/>
        <w:jc w:val="both"/>
        <w:rPr>
          <w:rFonts w:ascii="Times New Roman" w:hAnsi="Times New Roman"/>
          <w:b/>
          <w:bCs/>
        </w:rPr>
      </w:pPr>
    </w:p>
    <w:p w:rsidR="007530C4" w:rsidRDefault="007530C4" w:rsidP="008C5196">
      <w:pPr>
        <w:spacing w:after="0" w:line="480" w:lineRule="auto"/>
        <w:jc w:val="both"/>
        <w:rPr>
          <w:rFonts w:ascii="Times New Roman" w:hAnsi="Times New Roman"/>
          <w:b/>
          <w:bCs/>
        </w:rPr>
      </w:pPr>
    </w:p>
    <w:p w:rsidR="007530C4" w:rsidRDefault="007530C4" w:rsidP="008C5196">
      <w:pPr>
        <w:spacing w:after="0" w:line="480" w:lineRule="auto"/>
        <w:jc w:val="both"/>
        <w:rPr>
          <w:rFonts w:ascii="Times New Roman" w:hAnsi="Times New Roman"/>
          <w:b/>
          <w:bCs/>
        </w:rPr>
      </w:pPr>
    </w:p>
    <w:p w:rsidR="004F0130" w:rsidRDefault="004F0130" w:rsidP="008C5196">
      <w:pPr>
        <w:spacing w:after="0" w:line="480" w:lineRule="auto"/>
        <w:jc w:val="both"/>
        <w:rPr>
          <w:rFonts w:ascii="Times New Roman" w:hAnsi="Times New Roman"/>
          <w:b/>
          <w:bCs/>
        </w:rPr>
      </w:pPr>
    </w:p>
    <w:p w:rsidR="008C5196" w:rsidRPr="00755F59" w:rsidRDefault="008C5196" w:rsidP="008C5196">
      <w:pPr>
        <w:spacing w:after="0" w:line="480" w:lineRule="auto"/>
        <w:jc w:val="both"/>
        <w:rPr>
          <w:rFonts w:ascii="Times New Roman" w:hAnsi="Times New Roman"/>
          <w:b/>
          <w:bCs/>
        </w:rPr>
      </w:pPr>
      <w:r w:rsidRPr="00755F59">
        <w:rPr>
          <w:rFonts w:ascii="Times New Roman" w:hAnsi="Times New Roman"/>
          <w:b/>
          <w:bCs/>
        </w:rPr>
        <w:t>LC-MS/MS mass spectrom</w:t>
      </w:r>
      <w:r w:rsidR="00DA6806">
        <w:rPr>
          <w:rFonts w:ascii="Times New Roman" w:hAnsi="Times New Roman"/>
          <w:b/>
          <w:bCs/>
        </w:rPr>
        <w:t>etry:</w:t>
      </w:r>
    </w:p>
    <w:p w:rsidR="008C5196" w:rsidRPr="00755F59" w:rsidRDefault="00235499" w:rsidP="008C5196">
      <w:pPr>
        <w:spacing w:after="0" w:line="48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For the </w:t>
      </w:r>
      <w:r w:rsidRPr="00755F59">
        <w:rPr>
          <w:rFonts w:ascii="Times New Roman" w:hAnsi="Times New Roman"/>
          <w:bCs/>
        </w:rPr>
        <w:t>~27</w:t>
      </w:r>
      <w:r w:rsidR="009F0E6E">
        <w:rPr>
          <w:rFonts w:ascii="Times New Roman" w:hAnsi="Times New Roman"/>
          <w:bCs/>
        </w:rPr>
        <w:t xml:space="preserve">0 </w:t>
      </w:r>
      <w:proofErr w:type="spellStart"/>
      <w:r w:rsidR="009F0E6E">
        <w:rPr>
          <w:rFonts w:ascii="Times New Roman" w:hAnsi="Times New Roman"/>
          <w:bCs/>
        </w:rPr>
        <w:t>kDa</w:t>
      </w:r>
      <w:proofErr w:type="spellEnd"/>
      <w:r w:rsidR="009F0E6E">
        <w:rPr>
          <w:rFonts w:ascii="Times New Roman" w:hAnsi="Times New Roman"/>
          <w:bCs/>
        </w:rPr>
        <w:t xml:space="preserve"> protein identified as</w:t>
      </w:r>
      <w:r w:rsidR="007530C4">
        <w:rPr>
          <w:rFonts w:ascii="Times New Roman" w:hAnsi="Times New Roman"/>
          <w:bCs/>
        </w:rPr>
        <w:t xml:space="preserve"> the </w:t>
      </w:r>
      <w:proofErr w:type="spellStart"/>
      <w:r w:rsidR="007530C4">
        <w:rPr>
          <w:rFonts w:ascii="Times New Roman" w:hAnsi="Times New Roman"/>
          <w:bCs/>
        </w:rPr>
        <w:t>spectrin</w:t>
      </w:r>
      <w:proofErr w:type="spellEnd"/>
      <w:r w:rsidR="009F0E6E">
        <w:rPr>
          <w:rFonts w:ascii="Times New Roman" w:hAnsi="Times New Roman"/>
          <w:bCs/>
        </w:rPr>
        <w:t xml:space="preserve"> </w:t>
      </w:r>
      <w:r w:rsidR="004F0130">
        <w:rPr>
          <w:rFonts w:ascii="Times New Roman" w:hAnsi="Times New Roman"/>
          <w:bCs/>
        </w:rPr>
        <w:t>β</w:t>
      </w:r>
      <w:r w:rsidR="007530C4">
        <w:rPr>
          <w:rFonts w:ascii="Times New Roman" w:hAnsi="Times New Roman"/>
          <w:bCs/>
        </w:rPr>
        <w:t>-chain</w:t>
      </w:r>
      <w:r>
        <w:rPr>
          <w:rFonts w:ascii="Times New Roman" w:hAnsi="Times New Roman"/>
          <w:bCs/>
        </w:rPr>
        <w:t>, t</w:t>
      </w:r>
      <w:r w:rsidR="00EC12AC" w:rsidRPr="00755F59">
        <w:rPr>
          <w:rFonts w:ascii="Times New Roman" w:hAnsi="Times New Roman"/>
          <w:bCs/>
        </w:rPr>
        <w:t xml:space="preserve">hirteen </w:t>
      </w:r>
      <w:proofErr w:type="spellStart"/>
      <w:r>
        <w:rPr>
          <w:rFonts w:ascii="Times New Roman" w:hAnsi="Times New Roman"/>
          <w:bCs/>
        </w:rPr>
        <w:t>tryptic</w:t>
      </w:r>
      <w:proofErr w:type="spellEnd"/>
      <w:r w:rsidR="00EC12AC" w:rsidRPr="00755F59">
        <w:rPr>
          <w:rFonts w:ascii="Times New Roman" w:hAnsi="Times New Roman"/>
          <w:bCs/>
        </w:rPr>
        <w:t xml:space="preserve"> peptides </w:t>
      </w:r>
      <w:r>
        <w:rPr>
          <w:rFonts w:ascii="Times New Roman" w:hAnsi="Times New Roman"/>
          <w:bCs/>
        </w:rPr>
        <w:t xml:space="preserve">were sequence verified and </w:t>
      </w:r>
      <w:r w:rsidR="00EC12AC" w:rsidRPr="00755F59">
        <w:rPr>
          <w:rFonts w:ascii="Times New Roman" w:hAnsi="Times New Roman"/>
          <w:bCs/>
        </w:rPr>
        <w:t>produced a MOWSE probability score of 34</w:t>
      </w:r>
      <w:r>
        <w:rPr>
          <w:rFonts w:ascii="Times New Roman" w:hAnsi="Times New Roman"/>
          <w:bCs/>
        </w:rPr>
        <w:t>5</w:t>
      </w:r>
      <w:r w:rsidR="00EC12AC" w:rsidRPr="00755F59">
        <w:rPr>
          <w:rFonts w:ascii="Times New Roman" w:hAnsi="Times New Roman"/>
          <w:bCs/>
        </w:rPr>
        <w:t xml:space="preserve">, </w:t>
      </w:r>
      <w:r w:rsidR="00173DE9" w:rsidRPr="00173DE9">
        <w:rPr>
          <w:rFonts w:ascii="Times New Roman" w:hAnsi="Times New Roman"/>
          <w:bCs/>
        </w:rPr>
        <w:t>for which a</w:t>
      </w:r>
      <w:r w:rsidR="00C1708A">
        <w:rPr>
          <w:rFonts w:ascii="Times New Roman" w:hAnsi="Times New Roman"/>
          <w:bCs/>
        </w:rPr>
        <w:t xml:space="preserve"> LC MS/MS</w:t>
      </w:r>
      <w:r w:rsidR="00173DE9" w:rsidRPr="00173DE9">
        <w:rPr>
          <w:rFonts w:ascii="Times New Roman" w:hAnsi="Times New Roman"/>
          <w:bCs/>
        </w:rPr>
        <w:t xml:space="preserve"> MOWSE probability score of</w:t>
      </w:r>
      <w:r w:rsidRPr="00173DE9">
        <w:rPr>
          <w:rFonts w:ascii="Times New Roman" w:hAnsi="Times New Roman"/>
          <w:bCs/>
        </w:rPr>
        <w:t xml:space="preserve"> greater than </w:t>
      </w:r>
      <w:r w:rsidR="00173DE9" w:rsidRPr="00173DE9">
        <w:rPr>
          <w:rFonts w:ascii="Times New Roman" w:hAnsi="Times New Roman"/>
          <w:bCs/>
        </w:rPr>
        <w:t xml:space="preserve">50 was considered a significant match </w:t>
      </w:r>
      <w:r w:rsidR="00173DE9" w:rsidRPr="00755F59">
        <w:rPr>
          <w:rFonts w:ascii="Times New Roman" w:hAnsi="Times New Roman"/>
        </w:rPr>
        <w:t>(</w:t>
      </w:r>
      <w:r w:rsidR="00173DE9" w:rsidRPr="00755F59">
        <w:rPr>
          <w:rFonts w:ascii="Times New Roman" w:hAnsi="Times New Roman"/>
          <w:i/>
        </w:rPr>
        <w:t>P</w:t>
      </w:r>
      <w:r w:rsidR="00173DE9" w:rsidRPr="00755F59">
        <w:rPr>
          <w:rFonts w:ascii="Times New Roman" w:hAnsi="Times New Roman"/>
        </w:rPr>
        <w:t xml:space="preserve"> &lt; 0.05) of </w:t>
      </w:r>
      <w:proofErr w:type="spellStart"/>
      <w:r w:rsidR="00173DE9" w:rsidRPr="00755F59">
        <w:rPr>
          <w:rFonts w:ascii="Times New Roman" w:hAnsi="Times New Roman"/>
        </w:rPr>
        <w:t>tryptic</w:t>
      </w:r>
      <w:proofErr w:type="spellEnd"/>
      <w:r w:rsidR="00173DE9" w:rsidRPr="00755F59">
        <w:rPr>
          <w:rFonts w:ascii="Times New Roman" w:hAnsi="Times New Roman"/>
        </w:rPr>
        <w:t xml:space="preserve"> peptides to those present within protein databases, to enable confident protein identification</w:t>
      </w:r>
      <w:r w:rsidR="00173DE9">
        <w:rPr>
          <w:rFonts w:ascii="Times New Roman" w:hAnsi="Times New Roman"/>
          <w:bCs/>
        </w:rPr>
        <w:t xml:space="preserve">.  The </w:t>
      </w:r>
      <w:proofErr w:type="spellStart"/>
      <w:r w:rsidR="00173DE9">
        <w:rPr>
          <w:rFonts w:ascii="Times New Roman" w:hAnsi="Times New Roman"/>
          <w:bCs/>
        </w:rPr>
        <w:t>tryptic</w:t>
      </w:r>
      <w:proofErr w:type="spellEnd"/>
      <w:r w:rsidR="00173DE9">
        <w:rPr>
          <w:rFonts w:ascii="Times New Roman" w:hAnsi="Times New Roman"/>
          <w:bCs/>
        </w:rPr>
        <w:t xml:space="preserve"> peptides identified </w:t>
      </w:r>
      <w:r w:rsidR="00EC12AC" w:rsidRPr="00755F59">
        <w:rPr>
          <w:rFonts w:ascii="Times New Roman" w:hAnsi="Times New Roman"/>
          <w:bCs/>
        </w:rPr>
        <w:t xml:space="preserve">constituted </w:t>
      </w:r>
      <w:r w:rsidR="00880B7E">
        <w:rPr>
          <w:rFonts w:ascii="Times New Roman" w:hAnsi="Times New Roman"/>
          <w:bCs/>
        </w:rPr>
        <w:t>~</w:t>
      </w:r>
      <w:r w:rsidR="00EC12AC" w:rsidRPr="00755F59">
        <w:rPr>
          <w:rFonts w:ascii="Times New Roman" w:hAnsi="Times New Roman"/>
          <w:bCs/>
        </w:rPr>
        <w:t xml:space="preserve">7 % </w:t>
      </w:r>
      <w:r w:rsidR="00173DE9">
        <w:rPr>
          <w:rFonts w:ascii="Times New Roman" w:hAnsi="Times New Roman"/>
          <w:bCs/>
        </w:rPr>
        <w:t xml:space="preserve">of the </w:t>
      </w:r>
      <w:r w:rsidR="00A704F8">
        <w:rPr>
          <w:rFonts w:ascii="Times New Roman" w:hAnsi="Times New Roman"/>
          <w:bCs/>
        </w:rPr>
        <w:t xml:space="preserve">protein </w:t>
      </w:r>
      <w:r w:rsidR="00EC12AC" w:rsidRPr="00755F59">
        <w:rPr>
          <w:rFonts w:ascii="Times New Roman" w:hAnsi="Times New Roman"/>
          <w:bCs/>
        </w:rPr>
        <w:t xml:space="preserve">sequence </w:t>
      </w:r>
      <w:r>
        <w:rPr>
          <w:rFonts w:ascii="Times New Roman" w:hAnsi="Times New Roman"/>
          <w:bCs/>
        </w:rPr>
        <w:t>coverage:</w:t>
      </w:r>
      <w:r w:rsidR="00EC12AC" w:rsidRPr="00755F59">
        <w:rPr>
          <w:rFonts w:ascii="Times New Roman" w:hAnsi="Times New Roman"/>
          <w:bCs/>
        </w:rPr>
        <w:t xml:space="preserve">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St-End    </w:t>
      </w:r>
      <w:proofErr w:type="gramStart"/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Observed  Mr</w:t>
      </w:r>
      <w:proofErr w:type="gramEnd"/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(</w:t>
      </w:r>
      <w:proofErr w:type="spellStart"/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expt</w:t>
      </w:r>
      <w:proofErr w:type="spellEnd"/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)  Mr(</w:t>
      </w:r>
      <w:proofErr w:type="spellStart"/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calc</w:t>
      </w:r>
      <w:proofErr w:type="spellEnd"/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)   </w:t>
      </w: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Delta   Sequence</w:t>
      </w:r>
    </w:p>
    <w:p w:rsidR="008E4334" w:rsidRPr="00EC12AC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75-83     </w:t>
      </w:r>
      <w:proofErr w:type="gramStart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555.2958  1108.5770</w:t>
      </w:r>
      <w:proofErr w:type="gramEnd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108.5764  0.0006  R.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ITDLYTDLR</w:t>
      </w: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.D </w:t>
      </w:r>
    </w:p>
    <w:p w:rsidR="008E4334" w:rsidRPr="00EC12AC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250-264   </w:t>
      </w:r>
      <w:proofErr w:type="gramStart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574.6010  1720.7812</w:t>
      </w:r>
      <w:proofErr w:type="gramEnd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720.8156 -0.0344  K.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LDPEDISVDHPDEK</w:t>
      </w: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S</w:t>
      </w:r>
    </w:p>
    <w:p w:rsidR="008E4334" w:rsidRPr="00EC12AC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724-736   </w:t>
      </w:r>
      <w:proofErr w:type="gramStart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779.4109  1556.8072</w:t>
      </w:r>
      <w:proofErr w:type="gramEnd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556.7947  0.0126  R.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EQWANLEQLSAIR</w:t>
      </w: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K</w:t>
      </w:r>
    </w:p>
    <w:p w:rsidR="008E4334" w:rsidRPr="00EC12AC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843-853   </w:t>
      </w:r>
      <w:proofErr w:type="gramStart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632.3511  1262.6876</w:t>
      </w:r>
      <w:proofErr w:type="gramEnd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262.6870  0.0006  K.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QALQDTLALYK</w:t>
      </w: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M</w:t>
      </w:r>
    </w:p>
    <w:p w:rsidR="008E4334" w:rsidRPr="00EC12AC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1018-1036 </w:t>
      </w:r>
      <w:proofErr w:type="gramStart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717.6721  2149.9945</w:t>
      </w:r>
      <w:proofErr w:type="gramEnd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2150.0603 -0.0658  K.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EAEKLESEHPDQAQAILSR</w:t>
      </w: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.L </w:t>
      </w:r>
      <w:r w:rsidRPr="00EC12A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</w:p>
    <w:p w:rsidR="008E4334" w:rsidRPr="00EC12AC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1162-1176 </w:t>
      </w:r>
      <w:proofErr w:type="gramStart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611.6397  1831.8973</w:t>
      </w:r>
      <w:proofErr w:type="gramEnd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831.9329 -0.0356  R.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QNLLSQSHAYQQFLR</w:t>
      </w: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D</w:t>
      </w:r>
    </w:p>
    <w:p w:rsidR="008E4334" w:rsidRPr="00EC12AC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1467-1477 </w:t>
      </w:r>
      <w:proofErr w:type="gramStart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703.8558  1405.6970</w:t>
      </w:r>
      <w:proofErr w:type="gramEnd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405.6911  0.0059  K.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FMELLEPLNER</w:t>
      </w: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.K </w:t>
      </w:r>
      <w:r w:rsidRPr="00EC12A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</w:p>
    <w:p w:rsidR="008E4334" w:rsidRPr="00EC12AC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1</w:t>
      </w:r>
      <w:r w:rsidR="00EC12AC"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706-1717 </w:t>
      </w:r>
      <w:proofErr w:type="gramStart"/>
      <w:r w:rsidR="00EC12AC"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751.8364  1501.6582</w:t>
      </w:r>
      <w:proofErr w:type="gramEnd"/>
      <w:r w:rsidR="00EC12AC"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501.7049 -0.0466  </w:t>
      </w: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R.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EVDDLEQWIAER</w:t>
      </w: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E</w:t>
      </w:r>
    </w:p>
    <w:p w:rsidR="008E4334" w:rsidRPr="00EC12AC" w:rsidRDefault="00EC12AC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1798-1809 </w:t>
      </w:r>
      <w:proofErr w:type="gramStart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687.3835  1372.7524</w:t>
      </w:r>
      <w:proofErr w:type="gramEnd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372.7350  0.0174  </w:t>
      </w:r>
      <w:r w:rsidR="008E4334"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R.</w:t>
      </w:r>
      <w:r w:rsidR="008E4334"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TQILAASYELHK</w:t>
      </w:r>
      <w:r w:rsidR="008E4334"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F</w:t>
      </w:r>
    </w:p>
    <w:p w:rsidR="008E4334" w:rsidRPr="00EC12AC" w:rsidRDefault="00EC12AC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1845-1861 </w:t>
      </w:r>
      <w:proofErr w:type="gramStart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667.3230  1998.9472</w:t>
      </w:r>
      <w:proofErr w:type="gramEnd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998.9582 -0.0110  </w:t>
      </w:r>
      <w:r w:rsidR="008E4334"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R.</w:t>
      </w:r>
      <w:r w:rsidR="008E4334"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MHTTFEHDIQALGTQVR</w:t>
      </w:r>
      <w:r w:rsidR="008E4334"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.Q </w:t>
      </w:r>
      <w:r w:rsidR="008E4334" w:rsidRPr="00EC12AC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</w:p>
    <w:p w:rsidR="008E4334" w:rsidRPr="00EC12AC" w:rsidRDefault="00EC12AC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2079-2088 </w:t>
      </w:r>
      <w:proofErr w:type="gramStart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593.8505  1185.6864</w:t>
      </w:r>
      <w:proofErr w:type="gramEnd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185.6969 -0.0104  </w:t>
      </w:r>
      <w:r w:rsidR="008E4334"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R.</w:t>
      </w:r>
      <w:r w:rsidR="008E4334"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TTLELLEVR</w:t>
      </w:r>
      <w:r w:rsidR="008E4334"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R</w:t>
      </w:r>
    </w:p>
    <w:p w:rsidR="008E4334" w:rsidRPr="00EC12AC" w:rsidRDefault="00EC12AC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2178-2191 </w:t>
      </w:r>
      <w:proofErr w:type="gramStart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684.3809  1366.7472</w:t>
      </w:r>
      <w:proofErr w:type="gramEnd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366.7568 -0.0096  </w:t>
      </w:r>
      <w:r w:rsidR="008E4334"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K.</w:t>
      </w:r>
      <w:r w:rsidR="008E4334"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TALPAQSAATLPAR</w:t>
      </w:r>
      <w:r w:rsidR="008E4334"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T</w:t>
      </w:r>
    </w:p>
    <w:p w:rsidR="00153530" w:rsidRPr="00EC12AC" w:rsidRDefault="00EC12AC" w:rsidP="008E4334">
      <w:pPr>
        <w:rPr>
          <w:rFonts w:ascii="Courier New" w:hAnsi="Courier New" w:cs="Courier New"/>
          <w:sz w:val="20"/>
          <w:szCs w:val="20"/>
        </w:rPr>
      </w:pP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2279-2290 </w:t>
      </w:r>
      <w:proofErr w:type="gramStart"/>
      <w:r w:rsidR="008E4334"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70</w:t>
      </w:r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6.3459  1410.6772</w:t>
      </w:r>
      <w:proofErr w:type="gramEnd"/>
      <w:r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410.6779 -0.0007  </w:t>
      </w:r>
      <w:r w:rsidR="008E4334"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R.</w:t>
      </w:r>
      <w:r w:rsidR="008E4334"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NDGNEYLFQAK</w:t>
      </w:r>
      <w:r w:rsidR="008E4334" w:rsidRPr="00EC12AC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D</w:t>
      </w:r>
    </w:p>
    <w:p w:rsidR="00250CCD" w:rsidRPr="00755F59" w:rsidRDefault="00250CCD" w:rsidP="00250CCD">
      <w:pPr>
        <w:spacing w:after="0" w:line="480" w:lineRule="auto"/>
        <w:jc w:val="both"/>
        <w:rPr>
          <w:rFonts w:ascii="Times New Roman" w:hAnsi="Times New Roman"/>
          <w:bCs/>
        </w:rPr>
      </w:pPr>
      <w:r w:rsidRPr="00755F59">
        <w:rPr>
          <w:rFonts w:ascii="Times New Roman" w:hAnsi="Times New Roman"/>
          <w:bCs/>
        </w:rPr>
        <w:t xml:space="preserve">The positions of the </w:t>
      </w:r>
      <w:proofErr w:type="spellStart"/>
      <w:r w:rsidRPr="00755F59">
        <w:rPr>
          <w:rFonts w:ascii="Times New Roman" w:hAnsi="Times New Roman"/>
          <w:bCs/>
        </w:rPr>
        <w:t>tryptic</w:t>
      </w:r>
      <w:proofErr w:type="spellEnd"/>
      <w:r w:rsidRPr="00755F59">
        <w:rPr>
          <w:rFonts w:ascii="Times New Roman" w:hAnsi="Times New Roman"/>
          <w:bCs/>
        </w:rPr>
        <w:t xml:space="preserve"> peptides detected within the </w:t>
      </w:r>
      <w:r w:rsidR="009F0E6E">
        <w:rPr>
          <w:rFonts w:ascii="Times New Roman" w:hAnsi="Times New Roman"/>
          <w:bCs/>
        </w:rPr>
        <w:t xml:space="preserve">human </w:t>
      </w:r>
      <w:r w:rsidR="004F0130">
        <w:rPr>
          <w:rFonts w:ascii="Times New Roman" w:hAnsi="Times New Roman"/>
          <w:bCs/>
        </w:rPr>
        <w:t>β</w:t>
      </w:r>
      <w:r w:rsidRPr="00755F59">
        <w:rPr>
          <w:rFonts w:ascii="Times New Roman" w:hAnsi="Times New Roman"/>
          <w:bCs/>
        </w:rPr>
        <w:t>-</w:t>
      </w:r>
      <w:proofErr w:type="spellStart"/>
      <w:r>
        <w:rPr>
          <w:rFonts w:ascii="Times New Roman" w:hAnsi="Times New Roman"/>
          <w:bCs/>
        </w:rPr>
        <w:t>spectrin</w:t>
      </w:r>
      <w:proofErr w:type="spellEnd"/>
      <w:r w:rsidRPr="00755F59">
        <w:rPr>
          <w:rFonts w:ascii="Times New Roman" w:hAnsi="Times New Roman"/>
          <w:bCs/>
        </w:rPr>
        <w:t xml:space="preserve"> amino acid sequence are also shown in bold:</w:t>
      </w:r>
    </w:p>
    <w:p w:rsidR="008E4334" w:rsidRPr="008E4334" w:rsidRDefault="00235499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  </w:t>
      </w:r>
      <w:r w:rsidR="008E4334"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1</w:t>
      </w:r>
      <w:r w:rsidR="008E4334"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MTTTVATDYD NIEIQQQYSD VNNRWDVDDW DNENSSARLF ERSRIKALAD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 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REAVQKKTF TKWVNSHLAR </w:t>
      </w:r>
      <w:r w:rsidRPr="00EC12AC">
        <w:rPr>
          <w:rFonts w:ascii="Courier New" w:eastAsia="Times New Roman" w:hAnsi="Courier New" w:cs="Courier New"/>
          <w:sz w:val="20"/>
          <w:szCs w:val="20"/>
          <w:lang w:eastAsia="en-GB"/>
        </w:rPr>
        <w:t>VSCR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ITDLYT DLR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DGRMLIK LLEVLSGERL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1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PKPTKGRMRI HCLENVDKAL QFLKEQRVHL ENMGSHDIVD GNHRLTLGLI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1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WTIILRFQIQ DISVETEDNK EKKSAKDALL LWCQMKTAGY PNVNIHNFTT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2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SWRDGMAFNA LIHKHRPDLI DFDKLKKSNA HYNLQNAFNL AEQHLGLTK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251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DPEDISVDH PDEK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SIITYV VTYYHYFSKM KALAVEGKRI GKVLDNAIET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3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KMIEKYESL ASDLLEWIEQ TIIILNNRKF ANSLVGVQQQ LQAFNTYRTV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3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KPPKFTEKG NLEVLLFTIQ SKMRANNQKV YMPREGKLIS DINKAWERLE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4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KAEHERELAL RNELIRQEKL EQLARRFDRK AAMRETWLSE NQRLVSQDNF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4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FDLPAVEAA TKKHEAIETD IAAYEERVQA VVAVARELEA ENYHDIKRIT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5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RKDNVIRLW EYLLELLRAR RQRLEMNLGL QKIFQEMLYI MDWMDEMKVL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5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VLSQDYGKHL LGVEDLLQKH TLVEADIGIQ AERVRGVNAS AQKFATDGEG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6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YKPCDPQVIR DRVAHMEFCY QELCQLAAER RARLEESRRL WKFFWEMAEE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6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GWIREKEKI LSSDDYGKDL TSVMRLLSKH RAFEDEMSGR SGHFEQAIKE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7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EDMIAEEHF GSEKIRERII YIR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EQWANLE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QLSAIR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KKRL EEASLLHQFQ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7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DADDIDAWM LDILKIVSSS DVGHDEYSTQ SLVKKHKDVA EEIANYRPTL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8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DTLHEQASAL PQEHAESPDV RGRLSGIEER YKEVAELTRL RK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QALQDTLA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851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YK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MFSEADA CELWIDEKEQ WLNNMQIPEK LEDLEVIQHR FESLEPEMNN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9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QASRVAVVNQ IARQLMHSGH PSEKEIKAQQ DKLNTRWSQF RELVDRKKDA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9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LLSALSIQNY HLECNETKSW IREKTKVIES TQDLGNDLAG VMALQRKLTG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0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MERDLVAIEA KLSDLQK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EAE KLESEHPDQA QAILSR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LAEI SDVWEEMKTT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0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LKNREASLGE ASKLQQFLRD LDDFQSWLSR TQTAIASEDM PNTLTEAEKL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1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LTQHENIKNE IDNYEEDYQK MRDMGEMVTQ GQTDAQYMFL RQRLQALDTG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1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WNELHKMWEN R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QNLLSQSHA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YQQFLR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DTKQ AEAFLNNQEY VLAHTEMPTT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2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LEGAEAAIKK QEDFMTTMDA NEEKINAVVE TGRRLVSDGN INSDRIQEKV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lastRenderedPageBreak/>
        <w:t xml:space="preserve">  12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DSIDDRHRKN RETASELLMR LKDNRDLQKF LQDCQELSLW INEKMLTAQD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3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MSYDEARNLH SKWLKHQAFM AELASNKEWL DKIEKEGMQL ISEKPETEAV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3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VKEKLTGLHK MWEVLESTTQ TKAQRLFDAN KAELFTQSCA DLDKWLHGLE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4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SQIQSDDYGK HLTSVNILLK KQQMLENQME VRKKEIEELQ SQAQALSQEG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4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KSTDEVDSKR LTVQTK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FMEL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EPLNER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KHN LLASKEIHQF NRDVEDEILW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5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VGERMPLATS TDHGHNLQTV QLLIKKNQTL QKEIQGHQPR IDDIFERSQN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5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IVTDSSSLSA EAIRQRLADL KQLWGLLIEE TEKRHRRLEE AHRAQQYYFD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6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AEAEAWMSE QELYMMSEEK AKDEQSAVSM LKKHQILEQA VEDYAETVHQ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6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LSKTSRALVA DSHPESERIS MRQSKVDKLY AGLKDLAEER RGKLDERHRL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7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FQLNR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EVDDL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EQWIAER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EVV AGSHELGQDY EHVTMLQERF REFARDTGNI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7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QERVDTVNH LADELINSGH SDAATIAEWK DGLNEAWADL LELIDTR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TQI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801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AASYELHK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>F YHDAKEIFGR IQDKHKKLPE ELGRDQNTVE TLQR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MHTTFE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851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HDIQALGTQV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R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QLQEDAARL QAAYAGDKAD DIQKRENEVL EAWKSLLDAC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9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SRRVRLVDT GDKFRFFSMV RDLMLWMEDV IRQIEAQEKP RDVSSVELLM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19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NNHQGIKAEI DARNDSFTTC IELGKSLLAR KHYASEEIKE KLLQLTEKRK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20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MIDKWEDRW EWLRLILEVH QFSRDASVAE AWLLGQEPYL SSREIGQSVD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20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VEKLIKRHE AFEKSAATWD ERFSALER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T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TLELLEVR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RQ QEEEERKRRP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21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PSPEPSTKVS EEAESQQQWD TSKGEQVSQN GLPAEQGSPR MAETVDTSEM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21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VNGATEQRTS SKESSPIPSP TSDRKAK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TAL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PAQSAATLPA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R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TQETPSAQM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22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GFLNRKHEW EAHNKKASSR SWHNVYCVIN NQEMGFYKDA KTAASGIPYH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22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SEVPVSLKEA VCEVALDYKK KKHVFKLR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N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EC12AC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DGNEYLFQAK</w:t>
      </w:r>
      <w:r w:rsidRPr="008E4334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DDEEMNTWIQ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230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ISSAISSDK HEVSASTQST PASSRAQTLP TSVVTITSES SPGKREKDKE </w:t>
      </w:r>
    </w:p>
    <w:p w:rsidR="008E4334" w:rsidRPr="008E4334" w:rsidRDefault="008E4334" w:rsidP="008E43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8E4334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2351</w:t>
      </w:r>
      <w:r w:rsidRPr="008E4334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KDKEKRFSLF GKKK</w:t>
      </w:r>
    </w:p>
    <w:p w:rsidR="008E4334" w:rsidRDefault="008E4334">
      <w:pPr>
        <w:rPr>
          <w:rFonts w:ascii="Arial" w:hAnsi="Arial" w:cs="Arial"/>
          <w:sz w:val="18"/>
          <w:szCs w:val="18"/>
        </w:rPr>
      </w:pPr>
    </w:p>
    <w:p w:rsidR="007530C4" w:rsidRPr="00755F59" w:rsidRDefault="00CE6D3E" w:rsidP="007530C4">
      <w:pPr>
        <w:spacing w:after="0" w:line="48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For the </w:t>
      </w:r>
      <w:r w:rsidRPr="00755F59">
        <w:rPr>
          <w:rFonts w:ascii="Times New Roman" w:hAnsi="Times New Roman"/>
          <w:bCs/>
        </w:rPr>
        <w:t>~</w:t>
      </w:r>
      <w:r>
        <w:rPr>
          <w:rFonts w:ascii="Times New Roman" w:hAnsi="Times New Roman"/>
          <w:bCs/>
        </w:rPr>
        <w:t>112</w:t>
      </w:r>
      <w:r w:rsidRPr="00755F59">
        <w:rPr>
          <w:rFonts w:ascii="Times New Roman" w:hAnsi="Times New Roman"/>
          <w:bCs/>
        </w:rPr>
        <w:t xml:space="preserve"> </w:t>
      </w:r>
      <w:proofErr w:type="spellStart"/>
      <w:r w:rsidRPr="00755F59">
        <w:rPr>
          <w:rFonts w:ascii="Times New Roman" w:hAnsi="Times New Roman"/>
          <w:bCs/>
        </w:rPr>
        <w:t>kDa</w:t>
      </w:r>
      <w:proofErr w:type="spellEnd"/>
      <w:r w:rsidRPr="00755F59">
        <w:rPr>
          <w:rFonts w:ascii="Times New Roman" w:hAnsi="Times New Roman"/>
          <w:bCs/>
        </w:rPr>
        <w:t xml:space="preserve"> protein identified as </w:t>
      </w:r>
      <w:r w:rsidR="00A704F8">
        <w:rPr>
          <w:rFonts w:ascii="Times New Roman" w:hAnsi="Times New Roman"/>
          <w:bCs/>
        </w:rPr>
        <w:t xml:space="preserve">the </w:t>
      </w:r>
      <w:r w:rsidR="006D7775">
        <w:rPr>
          <w:rFonts w:ascii="Times New Roman" w:hAnsi="Times New Roman"/>
          <w:bCs/>
        </w:rPr>
        <w:t xml:space="preserve">catalytic </w:t>
      </w:r>
      <w:r w:rsidR="004F0130">
        <w:rPr>
          <w:rFonts w:ascii="Times New Roman" w:hAnsi="Times New Roman"/>
          <w:bCs/>
        </w:rPr>
        <w:t>α</w:t>
      </w:r>
      <w:r w:rsidR="00BC4DEA">
        <w:rPr>
          <w:rFonts w:ascii="Symbol" w:hAnsi="Symbol"/>
          <w:bCs/>
        </w:rPr>
        <w:t></w:t>
      </w:r>
      <w:r w:rsidR="00A704F8">
        <w:rPr>
          <w:rFonts w:ascii="Times New Roman" w:hAnsi="Times New Roman"/>
          <w:bCs/>
        </w:rPr>
        <w:t xml:space="preserve">-subunit of </w:t>
      </w:r>
      <w:r w:rsidR="006D7775">
        <w:rPr>
          <w:rFonts w:ascii="Times New Roman" w:hAnsi="Times New Roman"/>
          <w:bCs/>
        </w:rPr>
        <w:t>human</w:t>
      </w:r>
      <w:r w:rsidR="004F0130">
        <w:rPr>
          <w:rFonts w:ascii="Times New Roman" w:hAnsi="Times New Roman"/>
          <w:bCs/>
        </w:rPr>
        <w:t xml:space="preserve"> </w:t>
      </w:r>
      <w:proofErr w:type="spellStart"/>
      <w:r w:rsidR="004F0130">
        <w:rPr>
          <w:rFonts w:ascii="Times New Roman" w:hAnsi="Times New Roman"/>
          <w:bCs/>
        </w:rPr>
        <w:t>Na</w:t>
      </w:r>
      <w:r w:rsidR="004F0130" w:rsidRPr="004F0130">
        <w:rPr>
          <w:rFonts w:ascii="Times New Roman" w:hAnsi="Times New Roman"/>
          <w:bCs/>
          <w:vertAlign w:val="superscript"/>
        </w:rPr>
        <w:t>+</w:t>
      </w:r>
      <w:r w:rsidR="004F0130">
        <w:rPr>
          <w:rFonts w:ascii="Times New Roman" w:hAnsi="Times New Roman"/>
          <w:bCs/>
        </w:rPr>
        <w:t>,</w:t>
      </w:r>
      <w:r w:rsidR="00A704F8">
        <w:rPr>
          <w:rFonts w:ascii="Times New Roman" w:hAnsi="Times New Roman"/>
          <w:bCs/>
        </w:rPr>
        <w:t>K</w:t>
      </w:r>
      <w:proofErr w:type="spellEnd"/>
      <w:r w:rsidR="00A704F8" w:rsidRPr="004F0130">
        <w:rPr>
          <w:rFonts w:ascii="Times New Roman" w:hAnsi="Times New Roman"/>
          <w:bCs/>
          <w:vertAlign w:val="superscript"/>
        </w:rPr>
        <w:t>+</w:t>
      </w:r>
      <w:r w:rsidR="004F0130">
        <w:rPr>
          <w:rFonts w:ascii="Times New Roman" w:hAnsi="Times New Roman"/>
          <w:bCs/>
        </w:rPr>
        <w:t>-</w:t>
      </w:r>
      <w:r w:rsidR="00A704F8">
        <w:rPr>
          <w:rFonts w:ascii="Times New Roman" w:hAnsi="Times New Roman"/>
          <w:bCs/>
        </w:rPr>
        <w:t>ATPase</w:t>
      </w:r>
      <w:r>
        <w:rPr>
          <w:rFonts w:ascii="Times New Roman" w:hAnsi="Times New Roman"/>
          <w:bCs/>
        </w:rPr>
        <w:t xml:space="preserve">, </w:t>
      </w:r>
      <w:r w:rsidR="009C643A" w:rsidRPr="006D7775">
        <w:rPr>
          <w:rFonts w:ascii="Times New Roman" w:hAnsi="Times New Roman"/>
          <w:bCs/>
        </w:rPr>
        <w:t>fourteen</w:t>
      </w:r>
      <w:r w:rsidRPr="00755F59">
        <w:rPr>
          <w:rFonts w:ascii="Times New Roman" w:hAnsi="Times New Roman"/>
          <w:bCs/>
        </w:rPr>
        <w:t xml:space="preserve"> </w:t>
      </w:r>
      <w:proofErr w:type="spellStart"/>
      <w:r>
        <w:rPr>
          <w:rFonts w:ascii="Times New Roman" w:hAnsi="Times New Roman"/>
          <w:bCs/>
        </w:rPr>
        <w:t>tryptic</w:t>
      </w:r>
      <w:proofErr w:type="spellEnd"/>
      <w:r w:rsidRPr="00755F59">
        <w:rPr>
          <w:rFonts w:ascii="Times New Roman" w:hAnsi="Times New Roman"/>
          <w:bCs/>
        </w:rPr>
        <w:t xml:space="preserve"> peptides </w:t>
      </w:r>
      <w:r>
        <w:rPr>
          <w:rFonts w:ascii="Times New Roman" w:hAnsi="Times New Roman"/>
          <w:bCs/>
        </w:rPr>
        <w:t xml:space="preserve">were sequence verified and </w:t>
      </w:r>
      <w:r w:rsidRPr="00755F59">
        <w:rPr>
          <w:rFonts w:ascii="Times New Roman" w:hAnsi="Times New Roman"/>
          <w:bCs/>
        </w:rPr>
        <w:t xml:space="preserve">produced a MOWSE probability score of </w:t>
      </w:r>
      <w:r w:rsidR="00A704F8">
        <w:rPr>
          <w:rFonts w:ascii="Times New Roman" w:hAnsi="Times New Roman"/>
          <w:bCs/>
        </w:rPr>
        <w:t>7</w:t>
      </w:r>
      <w:r w:rsidR="00C222E9">
        <w:rPr>
          <w:rFonts w:ascii="Times New Roman" w:hAnsi="Times New Roman"/>
          <w:bCs/>
        </w:rPr>
        <w:t>24</w:t>
      </w:r>
      <w:r w:rsidR="007530C4">
        <w:rPr>
          <w:rFonts w:ascii="Times New Roman" w:hAnsi="Times New Roman"/>
          <w:bCs/>
        </w:rPr>
        <w:t xml:space="preserve">.  A MOWSE probability score of </w:t>
      </w:r>
      <w:r w:rsidR="00173DE9">
        <w:rPr>
          <w:rFonts w:ascii="Times New Roman" w:hAnsi="Times New Roman"/>
          <w:bCs/>
        </w:rPr>
        <w:t xml:space="preserve">&gt; 50 </w:t>
      </w:r>
      <w:r w:rsidR="007530C4">
        <w:rPr>
          <w:rFonts w:ascii="Times New Roman" w:hAnsi="Times New Roman"/>
          <w:bCs/>
        </w:rPr>
        <w:t xml:space="preserve">was considered a </w:t>
      </w:r>
      <w:r w:rsidR="00173DE9">
        <w:rPr>
          <w:rFonts w:ascii="Times New Roman" w:hAnsi="Times New Roman"/>
          <w:bCs/>
        </w:rPr>
        <w:t xml:space="preserve">significant match of </w:t>
      </w:r>
      <w:proofErr w:type="spellStart"/>
      <w:r w:rsidR="007530C4" w:rsidRPr="00755F59">
        <w:rPr>
          <w:rFonts w:ascii="Times New Roman" w:hAnsi="Times New Roman"/>
        </w:rPr>
        <w:t>tryptic</w:t>
      </w:r>
      <w:proofErr w:type="spellEnd"/>
      <w:r w:rsidR="007530C4" w:rsidRPr="00755F59">
        <w:rPr>
          <w:rFonts w:ascii="Times New Roman" w:hAnsi="Times New Roman"/>
        </w:rPr>
        <w:t xml:space="preserve"> peptides (</w:t>
      </w:r>
      <w:r w:rsidR="007530C4" w:rsidRPr="00755F59">
        <w:rPr>
          <w:rFonts w:ascii="Times New Roman" w:hAnsi="Times New Roman"/>
          <w:i/>
        </w:rPr>
        <w:t>P</w:t>
      </w:r>
      <w:r w:rsidR="007530C4" w:rsidRPr="00755F59">
        <w:rPr>
          <w:rFonts w:ascii="Times New Roman" w:hAnsi="Times New Roman"/>
        </w:rPr>
        <w:t xml:space="preserve"> &lt; 0.05) to those present within protein databases, to enable confident protein identification</w:t>
      </w:r>
      <w:r w:rsidR="007530C4">
        <w:rPr>
          <w:rFonts w:ascii="Times New Roman" w:hAnsi="Times New Roman"/>
          <w:bCs/>
        </w:rPr>
        <w:t xml:space="preserve">.  The fourteen </w:t>
      </w:r>
      <w:proofErr w:type="spellStart"/>
      <w:r w:rsidR="007530C4">
        <w:rPr>
          <w:rFonts w:ascii="Times New Roman" w:hAnsi="Times New Roman"/>
          <w:bCs/>
        </w:rPr>
        <w:t>tryptic</w:t>
      </w:r>
      <w:proofErr w:type="spellEnd"/>
      <w:r w:rsidR="007530C4">
        <w:rPr>
          <w:rFonts w:ascii="Times New Roman" w:hAnsi="Times New Roman"/>
          <w:bCs/>
        </w:rPr>
        <w:t xml:space="preserve"> peptides identified </w:t>
      </w:r>
      <w:r w:rsidR="007530C4" w:rsidRPr="00755F59">
        <w:rPr>
          <w:rFonts w:ascii="Times New Roman" w:hAnsi="Times New Roman"/>
          <w:bCs/>
        </w:rPr>
        <w:t xml:space="preserve">constituted </w:t>
      </w:r>
      <w:r w:rsidR="00880B7E">
        <w:rPr>
          <w:rFonts w:ascii="Times New Roman" w:hAnsi="Times New Roman"/>
          <w:bCs/>
        </w:rPr>
        <w:t>~</w:t>
      </w:r>
      <w:r w:rsidR="007530C4">
        <w:rPr>
          <w:rFonts w:ascii="Times New Roman" w:hAnsi="Times New Roman"/>
          <w:bCs/>
        </w:rPr>
        <w:t>19</w:t>
      </w:r>
      <w:r w:rsidR="007530C4" w:rsidRPr="00755F59">
        <w:rPr>
          <w:rFonts w:ascii="Times New Roman" w:hAnsi="Times New Roman"/>
          <w:bCs/>
        </w:rPr>
        <w:t xml:space="preserve"> % </w:t>
      </w:r>
      <w:r w:rsidR="007530C4">
        <w:rPr>
          <w:rFonts w:ascii="Times New Roman" w:hAnsi="Times New Roman"/>
          <w:bCs/>
        </w:rPr>
        <w:t xml:space="preserve">of the protein </w:t>
      </w:r>
      <w:r w:rsidR="007530C4" w:rsidRPr="00755F59">
        <w:rPr>
          <w:rFonts w:ascii="Times New Roman" w:hAnsi="Times New Roman"/>
          <w:bCs/>
        </w:rPr>
        <w:t xml:space="preserve">sequence </w:t>
      </w:r>
      <w:r w:rsidR="007530C4">
        <w:rPr>
          <w:rFonts w:ascii="Times New Roman" w:hAnsi="Times New Roman"/>
          <w:bCs/>
        </w:rPr>
        <w:t>coverage:</w:t>
      </w:r>
      <w:r w:rsidR="007530C4" w:rsidRPr="00755F59">
        <w:rPr>
          <w:rFonts w:ascii="Times New Roman" w:hAnsi="Times New Roman"/>
          <w:bCs/>
        </w:rPr>
        <w:t xml:space="preserve">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St-</w:t>
      </w:r>
      <w:proofErr w:type="gramStart"/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End  Observed</w:t>
      </w:r>
      <w:proofErr w:type="gramEnd"/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</w:t>
      </w:r>
      <w:r w:rsidR="00812980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Mr(</w:t>
      </w:r>
      <w:proofErr w:type="spellStart"/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expt</w:t>
      </w:r>
      <w:proofErr w:type="spellEnd"/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)  Mr(</w:t>
      </w:r>
      <w:proofErr w:type="spellStart"/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calc</w:t>
      </w:r>
      <w:proofErr w:type="spellEnd"/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)  </w:t>
      </w:r>
      <w:r w:rsidR="00812980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Delta </w:t>
      </w:r>
      <w:r w:rsidR="00812980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Sequence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65-81   </w:t>
      </w:r>
      <w:proofErr w:type="gramStart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910.4627  1818.9108</w:t>
      </w:r>
      <w:proofErr w:type="gramEnd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818.9152 -0.0044 R.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DGPNALTPPPTTPEWVK</w:t>
      </w: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F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153-163 </w:t>
      </w:r>
      <w:proofErr w:type="gramStart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634.8702  1267.7258</w:t>
      </w:r>
      <w:proofErr w:type="gramEnd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267.7071  0.0188 K.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NMVPQQALVIR</w:t>
      </w: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E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203-217 </w:t>
      </w:r>
      <w:proofErr w:type="gramStart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810.3666  1618.7186</w:t>
      </w:r>
      <w:proofErr w:type="gramEnd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618.7435 -0.0248 K.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VDNSSLTGESEPQTR</w:t>
      </w: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S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260-271 </w:t>
      </w:r>
      <w:proofErr w:type="gramStart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579.8227  1157.6308</w:t>
      </w:r>
      <w:proofErr w:type="gramEnd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157.6656 -0.0347 R.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IATLASGLEVGK</w:t>
      </w: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T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350-367 </w:t>
      </w:r>
      <w:proofErr w:type="gramStart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962.9396  1923.8646</w:t>
      </w:r>
      <w:proofErr w:type="gramEnd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923.9095 -0.0449 K.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NLEAVETLGSTSTICSDK</w:t>
      </w: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.T 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404-420 </w:t>
      </w:r>
      <w:proofErr w:type="gramStart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636.9733  1907.8981</w:t>
      </w:r>
      <w:proofErr w:type="gramEnd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907.9424 -0.0444 K.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SSHTWVALSHIAGLCNR</w:t>
      </w: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.A 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425-434 </w:t>
      </w:r>
      <w:proofErr w:type="gramStart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520.7778  1039.5410</w:t>
      </w:r>
      <w:proofErr w:type="gramEnd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039.5662 -0.0252 K.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GGQDNIPVLK</w:t>
      </w: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R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436-448 </w:t>
      </w:r>
      <w:proofErr w:type="gramStart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638.3085  1274.6024</w:t>
      </w:r>
      <w:proofErr w:type="gramEnd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274.6354 -0.0329 R.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DVAGDASESALLK</w:t>
      </w: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C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603-615 </w:t>
      </w:r>
      <w:proofErr w:type="gramStart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461.2423  1380.7051</w:t>
      </w:r>
      <w:proofErr w:type="gramEnd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380.7435 -0.0385 K.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VIMVTGDHPITAK</w:t>
      </w: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A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620-637 </w:t>
      </w:r>
      <w:proofErr w:type="gramStart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915.4435  1828.8724</w:t>
      </w:r>
      <w:proofErr w:type="gramEnd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828.9167 -0.0442 K.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GVGIISEGNETVEDIAAR</w:t>
      </w: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L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638-648 </w:t>
      </w:r>
      <w:proofErr w:type="gramStart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618.8433  1235.6720</w:t>
      </w:r>
      <w:proofErr w:type="gramEnd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235.6986 -0.0266 R.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NIPVSQVNPR</w:t>
      </w: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.D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698-716 </w:t>
      </w:r>
      <w:proofErr w:type="gramStart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906.4695  1810.9244</w:t>
      </w:r>
      <w:proofErr w:type="gramEnd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810.9425 -0.0181 R.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QGAIVAVTGDGVNDSPALK</w:t>
      </w: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.K 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718-733 </w:t>
      </w:r>
      <w:proofErr w:type="gramStart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753.8572  1505.6998</w:t>
      </w:r>
      <w:proofErr w:type="gramEnd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1505.7396 -0.0397 K.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ADIGVAMGIAGSDVSK</w:t>
      </w: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.Q 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757-764 495.7957   </w:t>
      </w:r>
      <w:proofErr w:type="gramStart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989.5768  989.5909</w:t>
      </w:r>
      <w:proofErr w:type="gramEnd"/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-0.0141 R.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IFDNLKK</w:t>
      </w:r>
      <w:r w:rsidRPr="00C222E9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.S </w:t>
      </w:r>
    </w:p>
    <w:p w:rsidR="00C222E9" w:rsidRDefault="00C222E9" w:rsidP="00CE6D3E">
      <w:pPr>
        <w:spacing w:after="0" w:line="480" w:lineRule="auto"/>
        <w:jc w:val="both"/>
        <w:rPr>
          <w:rFonts w:ascii="Times New Roman" w:hAnsi="Times New Roman"/>
          <w:bCs/>
        </w:rPr>
      </w:pPr>
    </w:p>
    <w:p w:rsidR="007530C4" w:rsidRDefault="007530C4" w:rsidP="00250CCD">
      <w:pPr>
        <w:spacing w:after="0" w:line="480" w:lineRule="auto"/>
        <w:jc w:val="both"/>
        <w:rPr>
          <w:rFonts w:ascii="Times New Roman" w:hAnsi="Times New Roman"/>
          <w:bCs/>
        </w:rPr>
      </w:pPr>
    </w:p>
    <w:p w:rsidR="007530C4" w:rsidRDefault="007530C4" w:rsidP="00250CCD">
      <w:pPr>
        <w:spacing w:after="0" w:line="480" w:lineRule="auto"/>
        <w:jc w:val="both"/>
        <w:rPr>
          <w:rFonts w:ascii="Times New Roman" w:hAnsi="Times New Roman"/>
          <w:bCs/>
        </w:rPr>
      </w:pPr>
    </w:p>
    <w:p w:rsidR="007530C4" w:rsidRDefault="007530C4" w:rsidP="00250CCD">
      <w:pPr>
        <w:spacing w:after="0" w:line="480" w:lineRule="auto"/>
        <w:jc w:val="both"/>
        <w:rPr>
          <w:rFonts w:ascii="Times New Roman" w:hAnsi="Times New Roman"/>
          <w:bCs/>
        </w:rPr>
      </w:pPr>
    </w:p>
    <w:p w:rsidR="00C222E9" w:rsidRPr="00250CCD" w:rsidRDefault="00250CCD" w:rsidP="00250CCD">
      <w:pPr>
        <w:spacing w:after="0" w:line="480" w:lineRule="auto"/>
        <w:jc w:val="both"/>
        <w:rPr>
          <w:rFonts w:ascii="Times New Roman" w:hAnsi="Times New Roman"/>
          <w:bCs/>
        </w:rPr>
      </w:pPr>
      <w:r w:rsidRPr="00755F59">
        <w:rPr>
          <w:rFonts w:ascii="Times New Roman" w:hAnsi="Times New Roman"/>
          <w:bCs/>
        </w:rPr>
        <w:lastRenderedPageBreak/>
        <w:t xml:space="preserve">The positions of the </w:t>
      </w:r>
      <w:proofErr w:type="spellStart"/>
      <w:r w:rsidRPr="00755F59">
        <w:rPr>
          <w:rFonts w:ascii="Times New Roman" w:hAnsi="Times New Roman"/>
          <w:bCs/>
        </w:rPr>
        <w:t>tryptic</w:t>
      </w:r>
      <w:proofErr w:type="spellEnd"/>
      <w:r w:rsidRPr="00755F59">
        <w:rPr>
          <w:rFonts w:ascii="Times New Roman" w:hAnsi="Times New Roman"/>
          <w:bCs/>
        </w:rPr>
        <w:t xml:space="preserve"> peptides detected within the human </w:t>
      </w:r>
      <w:r w:rsidR="004F0130">
        <w:rPr>
          <w:rFonts w:ascii="Times New Roman" w:hAnsi="Times New Roman"/>
          <w:bCs/>
        </w:rPr>
        <w:t>α</w:t>
      </w:r>
      <w:r w:rsidR="00BC4DEA">
        <w:rPr>
          <w:rFonts w:ascii="Symbol" w:hAnsi="Symbol"/>
          <w:bCs/>
        </w:rPr>
        <w:t></w:t>
      </w:r>
      <w:r>
        <w:rPr>
          <w:rFonts w:ascii="Times New Roman" w:hAnsi="Times New Roman"/>
          <w:bCs/>
        </w:rPr>
        <w:t xml:space="preserve">-subunit of human </w:t>
      </w:r>
      <w:proofErr w:type="spellStart"/>
      <w:r w:rsidR="004F0130">
        <w:rPr>
          <w:rFonts w:ascii="Times New Roman" w:hAnsi="Times New Roman"/>
          <w:bCs/>
        </w:rPr>
        <w:t>Na</w:t>
      </w:r>
      <w:r w:rsidR="004F0130" w:rsidRPr="004F0130">
        <w:rPr>
          <w:rFonts w:ascii="Times New Roman" w:hAnsi="Times New Roman"/>
          <w:bCs/>
          <w:vertAlign w:val="superscript"/>
        </w:rPr>
        <w:t>+</w:t>
      </w:r>
      <w:r w:rsidR="004F0130">
        <w:rPr>
          <w:rFonts w:ascii="Times New Roman" w:hAnsi="Times New Roman"/>
          <w:bCs/>
        </w:rPr>
        <w:t>,K</w:t>
      </w:r>
      <w:proofErr w:type="spellEnd"/>
      <w:r w:rsidR="004F0130" w:rsidRPr="004F0130">
        <w:rPr>
          <w:rFonts w:ascii="Times New Roman" w:hAnsi="Times New Roman"/>
          <w:bCs/>
          <w:vertAlign w:val="superscript"/>
        </w:rPr>
        <w:t>+</w:t>
      </w:r>
      <w:r w:rsidR="004F0130">
        <w:rPr>
          <w:rFonts w:ascii="Times New Roman" w:hAnsi="Times New Roman"/>
          <w:bCs/>
        </w:rPr>
        <w:t>-ATPase</w:t>
      </w:r>
      <w:r w:rsidR="004F0130" w:rsidRPr="00755F59">
        <w:rPr>
          <w:rFonts w:ascii="Times New Roman" w:hAnsi="Times New Roman"/>
          <w:bCs/>
        </w:rPr>
        <w:t xml:space="preserve"> </w:t>
      </w:r>
      <w:r w:rsidRPr="00755F59">
        <w:rPr>
          <w:rFonts w:ascii="Times New Roman" w:hAnsi="Times New Roman"/>
          <w:bCs/>
        </w:rPr>
        <w:t>amino acid sequence are also shown in bold: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MGDKKDDKDS PKKNKGKERR DLDDLKKEVA MTEHKMSVEE VCRKYNTDCV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 5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QGLTHSKAQE ILAR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DGPNAL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TPPPTTPEWV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K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FCRQLFGGF SILLWIGAIL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10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CFLAYGIQAG TEDDPSGDNL YLGIVLAAVV IITGCFSYYQ EAKSSKIMES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15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FK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NMVPQQAL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VIR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EGEKMQV NAEEVVVGDL VEIKGGDRVP ADLRIISAHG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20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CK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VD</w:t>
      </w:r>
      <w:r w:rsidRPr="00C61925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NSS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TG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ESEPQTR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SPD CTHDNPLETR </w:t>
      </w:r>
      <w:r w:rsidRPr="00C61925">
        <w:rPr>
          <w:rFonts w:ascii="Courier New" w:eastAsia="Times New Roman" w:hAnsi="Courier New" w:cs="Courier New"/>
          <w:sz w:val="20"/>
          <w:szCs w:val="20"/>
          <w:lang w:eastAsia="en-GB"/>
        </w:rPr>
        <w:t>NIT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FFSTNCV EGTARGVVVA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25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TGDRTVMGR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I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ATLASGLEVG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K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TPIAIEIEH FIQLITGVAV FLGVSFFILS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30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LILGYTWLEA VIFLIGIIVA NVPEGLLATV TVCLTVTAKR MARKNCLVK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N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351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EAVETLGST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STICSDK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TGT LTQNRMTVAH MWFDNQIHEA DTTEDQSGTS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40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FDK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SSHTWVA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SHIAGLCNR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>AVFK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GGQDNI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PVLK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>R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DVAGD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ASESALLK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I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45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LSSGSVKLM RERNKKVAEI PF</w:t>
      </w:r>
      <w:r w:rsidRPr="00C61925">
        <w:rPr>
          <w:rFonts w:ascii="Courier New" w:eastAsia="Times New Roman" w:hAnsi="Courier New" w:cs="Courier New"/>
          <w:sz w:val="20"/>
          <w:szCs w:val="20"/>
          <w:lang w:eastAsia="en-GB"/>
        </w:rPr>
        <w:t>NST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NKYQL SIHETEDPND NRYLLVMKGA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50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PERILDRCST ILLQGKEQPL DEEMKEAFQN AYLELGGLGE RVLGFCHYYL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55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PEEQYPQGFA FDCDDVNFTT DNLCFVPLMS MIGPPRAAVP DAVGKCRSAG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60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IK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VIMVTGDH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PITAK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>AIAK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G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VGIISEG</w:t>
      </w:r>
      <w:r w:rsidRPr="00C61925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NET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VEDIAARLNI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PVSQVNPR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DA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65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KACVIHGTDL KDFTSEQIDE ILQ</w:t>
      </w:r>
      <w:r w:rsidRPr="00C61925">
        <w:rPr>
          <w:rFonts w:ascii="Courier New" w:eastAsia="Times New Roman" w:hAnsi="Courier New" w:cs="Courier New"/>
          <w:sz w:val="20"/>
          <w:szCs w:val="20"/>
          <w:lang w:eastAsia="en-GB"/>
        </w:rPr>
        <w:t>NHT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>EIVF ARTSPQQKLI IVEGCQR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QGA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701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IVAVTGDGVN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DSPALK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>K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ADI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GVAMGIAGSD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VSK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QAADMIL LDDNFASIVT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75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GVEEGR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LIFD</w:t>
      </w:r>
      <w:r w:rsidRPr="00C222E9">
        <w:rPr>
          <w:rFonts w:ascii="Courier New" w:eastAsia="Times New Roman" w:hAnsi="Courier New" w:cs="Courier New"/>
          <w:b/>
          <w:bCs/>
          <w:color w:val="FF0000"/>
          <w:sz w:val="20"/>
          <w:szCs w:val="20"/>
          <w:lang w:eastAsia="en-GB"/>
        </w:rPr>
        <w:t xml:space="preserve"> </w:t>
      </w: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NLKK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SIAYTL TSNIPEITPF LLFIMANIPL PLGTITILCI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80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DLGTDMVPAI SLAYEAAESD IMKRQPRNPR TDKLVNERLI SMAYGQIGMI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85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QALGGFFSYF VILAENGFLP GNLVGIRLNW DDRTVNDLED SYGQQWTYEQ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90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RKVVEFTCHT AFFVSIVVVQ WADLIICKTR RNSVFQQGMK NKILIFGLFE </w:t>
      </w:r>
    </w:p>
    <w:p w:rsidR="00C222E9" w:rsidRPr="00C222E9" w:rsidRDefault="00C222E9" w:rsidP="00C222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 xml:space="preserve">   95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TALAAFLSY CPGMDVALRM YPLKPSWWFC AFPYSFLIFV YDEIRKLILR </w:t>
      </w:r>
    </w:p>
    <w:p w:rsidR="00EC12AC" w:rsidRDefault="00C222E9" w:rsidP="00F528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firstLine="240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222E9">
        <w:rPr>
          <w:rFonts w:ascii="Courier New" w:eastAsia="Times New Roman" w:hAnsi="Courier New" w:cs="Courier New"/>
          <w:b/>
          <w:bCs/>
          <w:sz w:val="20"/>
          <w:szCs w:val="20"/>
          <w:lang w:eastAsia="en-GB"/>
        </w:rPr>
        <w:t>1001</w:t>
      </w:r>
      <w:r w:rsidRPr="00C222E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RNPGGSVEKE TYY</w:t>
      </w:r>
    </w:p>
    <w:p w:rsidR="00F52860" w:rsidRDefault="00F52860" w:rsidP="00F528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F52860" w:rsidRPr="00F52860" w:rsidRDefault="00F52860" w:rsidP="00F5286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/>
          <w:lang w:eastAsia="en-GB"/>
        </w:rPr>
      </w:pPr>
    </w:p>
    <w:sectPr w:rsidR="00F52860" w:rsidRPr="00F52860" w:rsidSect="000C7B9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1EA8" w:rsidRDefault="00DF1EA8" w:rsidP="00812980">
      <w:pPr>
        <w:spacing w:after="0" w:line="240" w:lineRule="auto"/>
      </w:pPr>
      <w:r>
        <w:separator/>
      </w:r>
    </w:p>
  </w:endnote>
  <w:endnote w:type="continuationSeparator" w:id="0">
    <w:p w:rsidR="00DF1EA8" w:rsidRDefault="00DF1EA8" w:rsidP="00812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2980" w:rsidRDefault="00DA680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812980" w:rsidRDefault="008129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1EA8" w:rsidRDefault="00DF1EA8" w:rsidP="00812980">
      <w:pPr>
        <w:spacing w:after="0" w:line="240" w:lineRule="auto"/>
      </w:pPr>
      <w:r>
        <w:separator/>
      </w:r>
    </w:p>
  </w:footnote>
  <w:footnote w:type="continuationSeparator" w:id="0">
    <w:p w:rsidR="00DF1EA8" w:rsidRDefault="00DF1EA8" w:rsidP="008129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17443"/>
    <w:rsid w:val="000976FE"/>
    <w:rsid w:val="000C7B92"/>
    <w:rsid w:val="000D41BB"/>
    <w:rsid w:val="00153530"/>
    <w:rsid w:val="001736BC"/>
    <w:rsid w:val="00173DE9"/>
    <w:rsid w:val="001E566B"/>
    <w:rsid w:val="00235499"/>
    <w:rsid w:val="00250CCD"/>
    <w:rsid w:val="003A71B2"/>
    <w:rsid w:val="003B25CB"/>
    <w:rsid w:val="003D1F07"/>
    <w:rsid w:val="00430726"/>
    <w:rsid w:val="00447923"/>
    <w:rsid w:val="004574C5"/>
    <w:rsid w:val="00472667"/>
    <w:rsid w:val="004B5AAC"/>
    <w:rsid w:val="004D6D73"/>
    <w:rsid w:val="004F0130"/>
    <w:rsid w:val="005B1D2A"/>
    <w:rsid w:val="00613C76"/>
    <w:rsid w:val="00616386"/>
    <w:rsid w:val="00634E73"/>
    <w:rsid w:val="00692EB3"/>
    <w:rsid w:val="00693534"/>
    <w:rsid w:val="006D7775"/>
    <w:rsid w:val="006E0723"/>
    <w:rsid w:val="00720E06"/>
    <w:rsid w:val="007530C4"/>
    <w:rsid w:val="00755F59"/>
    <w:rsid w:val="0077007C"/>
    <w:rsid w:val="00797A92"/>
    <w:rsid w:val="00812980"/>
    <w:rsid w:val="008237F0"/>
    <w:rsid w:val="00880B7E"/>
    <w:rsid w:val="008C5196"/>
    <w:rsid w:val="008E4334"/>
    <w:rsid w:val="009C643A"/>
    <w:rsid w:val="009F0E6E"/>
    <w:rsid w:val="00A2267A"/>
    <w:rsid w:val="00A42359"/>
    <w:rsid w:val="00A704F8"/>
    <w:rsid w:val="00A821A7"/>
    <w:rsid w:val="00AA3C66"/>
    <w:rsid w:val="00B17443"/>
    <w:rsid w:val="00B547A7"/>
    <w:rsid w:val="00B76847"/>
    <w:rsid w:val="00B93D61"/>
    <w:rsid w:val="00BC4DEA"/>
    <w:rsid w:val="00C1708A"/>
    <w:rsid w:val="00C222E9"/>
    <w:rsid w:val="00C61925"/>
    <w:rsid w:val="00CE6D3E"/>
    <w:rsid w:val="00D87DEB"/>
    <w:rsid w:val="00DA6806"/>
    <w:rsid w:val="00DF1EA8"/>
    <w:rsid w:val="00E33121"/>
    <w:rsid w:val="00E54B0C"/>
    <w:rsid w:val="00E95851"/>
    <w:rsid w:val="00EC12AC"/>
    <w:rsid w:val="00ED6A46"/>
    <w:rsid w:val="00F51449"/>
    <w:rsid w:val="00F52860"/>
    <w:rsid w:val="00F6183F"/>
    <w:rsid w:val="00FD2A24"/>
    <w:rsid w:val="00FD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B9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74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7443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8C5196"/>
    <w:rPr>
      <w:color w:val="0000FF"/>
      <w:u w:val="single"/>
    </w:rPr>
  </w:style>
  <w:style w:type="character" w:styleId="HTMLTypewriter">
    <w:name w:val="HTML Typewriter"/>
    <w:basedOn w:val="DefaultParagraphFont"/>
    <w:uiPriority w:val="99"/>
    <w:semiHidden/>
    <w:unhideWhenUsed/>
    <w:rsid w:val="008C5196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8129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12980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129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2980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1776</Words>
  <Characters>1012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ghborough University</Company>
  <LinksUpToDate>false</LinksUpToDate>
  <CharactersWithSpaces>1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wc2</dc:creator>
  <cp:keywords/>
  <cp:lastModifiedBy>Carter Wayne</cp:lastModifiedBy>
  <cp:revision>11</cp:revision>
  <cp:lastPrinted>2012-05-08T09:52:00Z</cp:lastPrinted>
  <dcterms:created xsi:type="dcterms:W3CDTF">2012-05-01T15:19:00Z</dcterms:created>
  <dcterms:modified xsi:type="dcterms:W3CDTF">2014-03-03T11:30:00Z</dcterms:modified>
</cp:coreProperties>
</file>